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276C4" w14:textId="06A19594" w:rsidR="009855C1" w:rsidRPr="00BB055F" w:rsidRDefault="00EF7948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BB055F">
        <w:rPr>
          <w:b/>
          <w:szCs w:val="21"/>
          <w:lang w:val="en-GB"/>
        </w:rPr>
        <w:t>1 Demographics for Elderly Subsamples</w:t>
      </w:r>
    </w:p>
    <w:p w14:paraId="7FF41006" w14:textId="582DCCBD" w:rsidR="004D77E4" w:rsidRPr="00BB055F" w:rsidRDefault="004D77E4" w:rsidP="004D77E4">
      <w:pPr>
        <w:spacing w:line="360" w:lineRule="auto"/>
        <w:ind w:firstLine="425"/>
        <w:jc w:val="center"/>
        <w:rPr>
          <w:b/>
          <w:szCs w:val="21"/>
          <w:lang w:val="en-GB"/>
        </w:rPr>
      </w:pPr>
      <w:r w:rsidRPr="00BB055F">
        <w:rPr>
          <w:bCs/>
          <w:szCs w:val="21"/>
          <w:lang w:val="en-GB"/>
        </w:rPr>
        <w:t>Frequency and Percentage of Demographic Variable</w:t>
      </w:r>
    </w:p>
    <w:tbl>
      <w:tblPr>
        <w:tblStyle w:val="TableGrid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2"/>
        <w:gridCol w:w="1878"/>
        <w:gridCol w:w="1878"/>
        <w:gridCol w:w="1878"/>
        <w:gridCol w:w="1878"/>
      </w:tblGrid>
      <w:tr w:rsidR="00703AE8" w:rsidRPr="00BB055F" w14:paraId="01E636C6" w14:textId="77777777" w:rsidTr="00703AE8">
        <w:trPr>
          <w:jc w:val="center"/>
        </w:trPr>
        <w:tc>
          <w:tcPr>
            <w:tcW w:w="3970" w:type="dxa"/>
            <w:gridSpan w:val="2"/>
            <w:tcBorders>
              <w:top w:val="single" w:sz="4" w:space="0" w:color="auto"/>
            </w:tcBorders>
            <w:vAlign w:val="center"/>
          </w:tcPr>
          <w:p w14:paraId="7C0B580F" w14:textId="77777777" w:rsidR="00703AE8" w:rsidRPr="00BB055F" w:rsidRDefault="00703AE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emographic Variable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5CD2" w14:textId="77777777" w:rsidR="00EF7948" w:rsidRPr="00BB055F" w:rsidRDefault="00703AE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Longevous Elderly</w:t>
            </w:r>
          </w:p>
          <w:p w14:paraId="1DB42521" w14:textId="15DC0B4E" w:rsidR="00703AE8" w:rsidRPr="00BB055F" w:rsidRDefault="00703AE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 xml:space="preserve"> (</w:t>
            </w: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>n</w:t>
            </w:r>
            <w:r w:rsidRPr="00BB055F">
              <w:rPr>
                <w:bCs/>
                <w:sz w:val="21"/>
                <w:szCs w:val="21"/>
                <w:lang w:val="en-GB"/>
              </w:rPr>
              <w:t xml:space="preserve"> = 62)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21E3DA" w14:textId="77777777" w:rsidR="00703AE8" w:rsidRPr="00BB055F" w:rsidRDefault="00703AE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Ordinary Elderly</w:t>
            </w:r>
          </w:p>
          <w:p w14:paraId="080700C5" w14:textId="022F1776" w:rsidR="00703AE8" w:rsidRPr="00BB055F" w:rsidRDefault="00703AE8" w:rsidP="00C74E01">
            <w:pPr>
              <w:ind w:firstLineChars="100" w:firstLine="210"/>
              <w:jc w:val="center"/>
              <w:rPr>
                <w:rFonts w:eastAsia="AdvTT94c8263f . I + 03"/>
                <w:bCs/>
                <w:i/>
                <w:iCs/>
                <w:color w:val="231F20"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(</w:t>
            </w: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 xml:space="preserve">n </w:t>
            </w:r>
            <w:r w:rsidRPr="00BB055F">
              <w:rPr>
                <w:bCs/>
                <w:sz w:val="21"/>
                <w:szCs w:val="21"/>
                <w:lang w:val="en-GB"/>
              </w:rPr>
              <w:t>= 57)</w:t>
            </w:r>
          </w:p>
        </w:tc>
      </w:tr>
      <w:tr w:rsidR="00214C18" w:rsidRPr="00BB055F" w14:paraId="2E7EFCD0" w14:textId="77777777" w:rsidTr="00AE3EEB">
        <w:trPr>
          <w:jc w:val="center"/>
        </w:trPr>
        <w:tc>
          <w:tcPr>
            <w:tcW w:w="1418" w:type="dxa"/>
            <w:vAlign w:val="center"/>
          </w:tcPr>
          <w:p w14:paraId="41118868" w14:textId="77777777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58AADD8A" w14:textId="77777777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E01D638" w14:textId="15FA3FB3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Frequenc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783E914" w14:textId="18826E9F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Percentage</w:t>
            </w:r>
            <w:r w:rsidR="00EF7948" w:rsidRPr="00BB055F">
              <w:rPr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</w:tcBorders>
            <w:vAlign w:val="center"/>
          </w:tcPr>
          <w:p w14:paraId="3A9169BA" w14:textId="224892E4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Frequency</w:t>
            </w:r>
            <w:r w:rsidRPr="00BB055F">
              <w:rPr>
                <w:bCs/>
                <w:sz w:val="21"/>
                <w:szCs w:val="21"/>
              </w:rPr>
              <w:tab/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6A20970" w14:textId="55380513" w:rsidR="00214C18" w:rsidRPr="00BB055F" w:rsidRDefault="00214C1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Percentage</w:t>
            </w:r>
          </w:p>
        </w:tc>
      </w:tr>
      <w:tr w:rsidR="00214C18" w:rsidRPr="00BB055F" w14:paraId="4D4DFC0D" w14:textId="77777777" w:rsidTr="00AE3EE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7D00498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24D440B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le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6938181C" w14:textId="5B72B358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7B51CA34" w14:textId="37995B70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2.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</w:tcBorders>
            <w:vAlign w:val="center"/>
          </w:tcPr>
          <w:p w14:paraId="2801DA45" w14:textId="5A082D79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0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3CCC5E3" w14:textId="4DB526FF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2.6</w:t>
            </w:r>
          </w:p>
        </w:tc>
      </w:tr>
      <w:tr w:rsidR="00214C18" w:rsidRPr="00BB055F" w14:paraId="3AB45F71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43CB7050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EA094FC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78" w:type="dxa"/>
            <w:vAlign w:val="center"/>
          </w:tcPr>
          <w:p w14:paraId="21808547" w14:textId="5C34C3F4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8</w:t>
            </w:r>
          </w:p>
        </w:tc>
        <w:tc>
          <w:tcPr>
            <w:tcW w:w="1878" w:type="dxa"/>
            <w:vAlign w:val="center"/>
          </w:tcPr>
          <w:p w14:paraId="6F9BCB9C" w14:textId="1155A072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7.4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5A85C6D7" w14:textId="5B47684C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878" w:type="dxa"/>
            <w:vAlign w:val="center"/>
          </w:tcPr>
          <w:p w14:paraId="207C6C5A" w14:textId="39A5D25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7.4</w:t>
            </w:r>
          </w:p>
        </w:tc>
      </w:tr>
      <w:tr w:rsidR="00214C18" w:rsidRPr="00BB055F" w14:paraId="3B6D41BD" w14:textId="77777777" w:rsidTr="00AE3EEB">
        <w:trPr>
          <w:jc w:val="center"/>
        </w:trPr>
        <w:tc>
          <w:tcPr>
            <w:tcW w:w="1418" w:type="dxa"/>
            <w:vMerge w:val="restart"/>
            <w:vAlign w:val="center"/>
          </w:tcPr>
          <w:p w14:paraId="4E87D697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Education</w:t>
            </w:r>
          </w:p>
        </w:tc>
        <w:tc>
          <w:tcPr>
            <w:tcW w:w="2552" w:type="dxa"/>
            <w:vAlign w:val="center"/>
          </w:tcPr>
          <w:p w14:paraId="4C402FB4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igh school and beyond</w:t>
            </w:r>
          </w:p>
        </w:tc>
        <w:tc>
          <w:tcPr>
            <w:tcW w:w="1878" w:type="dxa"/>
            <w:vAlign w:val="center"/>
          </w:tcPr>
          <w:p w14:paraId="5572E5DB" w14:textId="3B006CCB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878" w:type="dxa"/>
            <w:vAlign w:val="center"/>
          </w:tcPr>
          <w:p w14:paraId="307FE041" w14:textId="16304BCD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.4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33E8D7C1" w14:textId="2CD6B5B8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878" w:type="dxa"/>
            <w:vAlign w:val="center"/>
          </w:tcPr>
          <w:p w14:paraId="1C1C4203" w14:textId="24C74A61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5.9</w:t>
            </w:r>
          </w:p>
        </w:tc>
      </w:tr>
      <w:tr w:rsidR="00214C18" w:rsidRPr="00BB055F" w14:paraId="2069C91C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697FCD05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6E91F17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Basic education</w:t>
            </w:r>
          </w:p>
        </w:tc>
        <w:tc>
          <w:tcPr>
            <w:tcW w:w="1878" w:type="dxa"/>
            <w:vAlign w:val="center"/>
          </w:tcPr>
          <w:p w14:paraId="185AB33D" w14:textId="1995326C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6</w:t>
            </w:r>
          </w:p>
        </w:tc>
        <w:tc>
          <w:tcPr>
            <w:tcW w:w="1878" w:type="dxa"/>
            <w:vAlign w:val="center"/>
          </w:tcPr>
          <w:p w14:paraId="65F4B7CF" w14:textId="55D8BD01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5.4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A9AE4A1" w14:textId="66D7EA66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4</w:t>
            </w:r>
          </w:p>
        </w:tc>
        <w:tc>
          <w:tcPr>
            <w:tcW w:w="1878" w:type="dxa"/>
            <w:vAlign w:val="center"/>
          </w:tcPr>
          <w:p w14:paraId="103AA38F" w14:textId="0C7D2323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0.3</w:t>
            </w:r>
          </w:p>
        </w:tc>
      </w:tr>
      <w:tr w:rsidR="00214C18" w:rsidRPr="00BB055F" w14:paraId="4289F4B2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1554FD02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87AF44A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No schooling</w:t>
            </w:r>
          </w:p>
        </w:tc>
        <w:tc>
          <w:tcPr>
            <w:tcW w:w="1878" w:type="dxa"/>
            <w:vAlign w:val="center"/>
          </w:tcPr>
          <w:p w14:paraId="1FFAAE6D" w14:textId="49B902D9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878" w:type="dxa"/>
            <w:vAlign w:val="center"/>
          </w:tcPr>
          <w:p w14:paraId="3E936097" w14:textId="76D7BEC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1.2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F0242AB" w14:textId="39D19E3E" w:rsidR="00214C18" w:rsidRPr="00BB055F" w:rsidRDefault="00404604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878" w:type="dxa"/>
            <w:vAlign w:val="center"/>
          </w:tcPr>
          <w:p w14:paraId="2AF88B3A" w14:textId="37B9BC86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3.8</w:t>
            </w:r>
          </w:p>
        </w:tc>
      </w:tr>
      <w:tr w:rsidR="00214C18" w:rsidRPr="00BB055F" w14:paraId="65DC0DFA" w14:textId="77777777" w:rsidTr="00AE3EEB">
        <w:trPr>
          <w:jc w:val="center"/>
        </w:trPr>
        <w:tc>
          <w:tcPr>
            <w:tcW w:w="1418" w:type="dxa"/>
            <w:vMerge w:val="restart"/>
            <w:vAlign w:val="center"/>
          </w:tcPr>
          <w:p w14:paraId="417D1872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rital Status</w:t>
            </w:r>
          </w:p>
        </w:tc>
        <w:tc>
          <w:tcPr>
            <w:tcW w:w="2552" w:type="dxa"/>
            <w:vAlign w:val="center"/>
          </w:tcPr>
          <w:p w14:paraId="771FA7B3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rried</w:t>
            </w:r>
          </w:p>
        </w:tc>
        <w:tc>
          <w:tcPr>
            <w:tcW w:w="1878" w:type="dxa"/>
            <w:vAlign w:val="center"/>
          </w:tcPr>
          <w:p w14:paraId="14717983" w14:textId="281BDE64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1878" w:type="dxa"/>
            <w:vAlign w:val="center"/>
          </w:tcPr>
          <w:p w14:paraId="493641ED" w14:textId="4DBEDC51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8.6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04F5740" w14:textId="10FB55FC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9</w:t>
            </w:r>
          </w:p>
        </w:tc>
        <w:tc>
          <w:tcPr>
            <w:tcW w:w="1878" w:type="dxa"/>
            <w:vAlign w:val="center"/>
          </w:tcPr>
          <w:p w14:paraId="10665951" w14:textId="6B822D1B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9.1</w:t>
            </w:r>
          </w:p>
        </w:tc>
      </w:tr>
      <w:tr w:rsidR="00214C18" w:rsidRPr="00BB055F" w14:paraId="752DAD88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4611199E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910AE86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Widowed</w:t>
            </w:r>
          </w:p>
        </w:tc>
        <w:tc>
          <w:tcPr>
            <w:tcW w:w="1878" w:type="dxa"/>
            <w:vAlign w:val="center"/>
          </w:tcPr>
          <w:p w14:paraId="30040247" w14:textId="47E0D91F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0</w:t>
            </w:r>
          </w:p>
        </w:tc>
        <w:tc>
          <w:tcPr>
            <w:tcW w:w="1878" w:type="dxa"/>
            <w:vAlign w:val="center"/>
          </w:tcPr>
          <w:p w14:paraId="2FD67580" w14:textId="2E16EB5D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1.4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24D82F18" w14:textId="6FA3BDAB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878" w:type="dxa"/>
            <w:vAlign w:val="center"/>
          </w:tcPr>
          <w:p w14:paraId="7CECCD5A" w14:textId="7C094922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9.1</w:t>
            </w:r>
          </w:p>
        </w:tc>
      </w:tr>
      <w:tr w:rsidR="00214C18" w:rsidRPr="00BB055F" w14:paraId="357DDB1D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74672AA5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4DC000A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ivorced</w:t>
            </w:r>
          </w:p>
        </w:tc>
        <w:tc>
          <w:tcPr>
            <w:tcW w:w="1878" w:type="dxa"/>
            <w:vAlign w:val="center"/>
          </w:tcPr>
          <w:p w14:paraId="76FA6276" w14:textId="17F659F3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vAlign w:val="center"/>
          </w:tcPr>
          <w:p w14:paraId="665C1884" w14:textId="405023C1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7EA0391B" w14:textId="77B044D3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vAlign w:val="center"/>
          </w:tcPr>
          <w:p w14:paraId="3AED1360" w14:textId="0B47A5F3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</w:tr>
      <w:tr w:rsidR="00214C18" w:rsidRPr="00BB055F" w14:paraId="2FAACFCF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384BB16A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AE20D18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ingle and others</w:t>
            </w:r>
          </w:p>
        </w:tc>
        <w:tc>
          <w:tcPr>
            <w:tcW w:w="1878" w:type="dxa"/>
            <w:vAlign w:val="center"/>
          </w:tcPr>
          <w:p w14:paraId="5D1D2689" w14:textId="60E57107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vAlign w:val="center"/>
          </w:tcPr>
          <w:p w14:paraId="1511AE78" w14:textId="5D787C34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425C4749" w14:textId="404D4EA9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78" w:type="dxa"/>
            <w:vAlign w:val="center"/>
          </w:tcPr>
          <w:p w14:paraId="73B33C98" w14:textId="56B613D9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.8</w:t>
            </w:r>
          </w:p>
        </w:tc>
      </w:tr>
      <w:tr w:rsidR="00214C18" w:rsidRPr="00BB055F" w14:paraId="52A4D16E" w14:textId="77777777" w:rsidTr="00AE3EEB">
        <w:trPr>
          <w:jc w:val="center"/>
        </w:trPr>
        <w:tc>
          <w:tcPr>
            <w:tcW w:w="1418" w:type="dxa"/>
            <w:vMerge w:val="restart"/>
            <w:vAlign w:val="center"/>
          </w:tcPr>
          <w:p w14:paraId="46F309B9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ealth Status</w:t>
            </w:r>
          </w:p>
        </w:tc>
        <w:tc>
          <w:tcPr>
            <w:tcW w:w="2552" w:type="dxa"/>
            <w:vAlign w:val="center"/>
          </w:tcPr>
          <w:p w14:paraId="74C8C9A8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ood</w:t>
            </w:r>
          </w:p>
        </w:tc>
        <w:tc>
          <w:tcPr>
            <w:tcW w:w="1878" w:type="dxa"/>
            <w:vAlign w:val="center"/>
          </w:tcPr>
          <w:p w14:paraId="55ED2EDC" w14:textId="0AEB2288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1</w:t>
            </w:r>
          </w:p>
        </w:tc>
        <w:tc>
          <w:tcPr>
            <w:tcW w:w="1878" w:type="dxa"/>
            <w:vAlign w:val="center"/>
          </w:tcPr>
          <w:p w14:paraId="6E3EACEE" w14:textId="7241AF9A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2.0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72B9F71" w14:textId="61B6FFD1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3</w:t>
            </w:r>
          </w:p>
        </w:tc>
        <w:tc>
          <w:tcPr>
            <w:tcW w:w="1878" w:type="dxa"/>
            <w:vAlign w:val="center"/>
          </w:tcPr>
          <w:p w14:paraId="343F5855" w14:textId="22244AFE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5.5</w:t>
            </w:r>
          </w:p>
        </w:tc>
      </w:tr>
      <w:tr w:rsidR="00214C18" w:rsidRPr="00BB055F" w14:paraId="0D6E562E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18033A7C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EE77280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enerally good</w:t>
            </w:r>
          </w:p>
        </w:tc>
        <w:tc>
          <w:tcPr>
            <w:tcW w:w="1878" w:type="dxa"/>
            <w:vAlign w:val="center"/>
          </w:tcPr>
          <w:p w14:paraId="20206EF8" w14:textId="799875D9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1878" w:type="dxa"/>
            <w:vAlign w:val="center"/>
          </w:tcPr>
          <w:p w14:paraId="5DE7D201" w14:textId="5CFAA98B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.8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174DEB1A" w14:textId="1CCE03C6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3</w:t>
            </w:r>
          </w:p>
        </w:tc>
        <w:tc>
          <w:tcPr>
            <w:tcW w:w="1878" w:type="dxa"/>
            <w:vAlign w:val="center"/>
          </w:tcPr>
          <w:p w14:paraId="2F4CB2F6" w14:textId="655DBFF9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2.6</w:t>
            </w:r>
          </w:p>
        </w:tc>
      </w:tr>
      <w:tr w:rsidR="00214C18" w:rsidRPr="00BB055F" w14:paraId="5E33DFC3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5CECCD1E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385F0C3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Poor</w:t>
            </w:r>
          </w:p>
        </w:tc>
        <w:tc>
          <w:tcPr>
            <w:tcW w:w="1878" w:type="dxa"/>
            <w:vAlign w:val="center"/>
          </w:tcPr>
          <w:p w14:paraId="44721BCB" w14:textId="68EDF9BE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878" w:type="dxa"/>
            <w:vAlign w:val="center"/>
          </w:tcPr>
          <w:p w14:paraId="6B854271" w14:textId="17472A6A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.3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8A10200" w14:textId="26738624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78" w:type="dxa"/>
            <w:vAlign w:val="center"/>
          </w:tcPr>
          <w:p w14:paraId="69DF6EBD" w14:textId="589A9B28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.9</w:t>
            </w:r>
          </w:p>
        </w:tc>
      </w:tr>
      <w:tr w:rsidR="00C74E01" w:rsidRPr="00BB055F" w14:paraId="5CE188C5" w14:textId="77777777" w:rsidTr="00AE3EEB">
        <w:trPr>
          <w:jc w:val="center"/>
        </w:trPr>
        <w:tc>
          <w:tcPr>
            <w:tcW w:w="1418" w:type="dxa"/>
            <w:vMerge w:val="restart"/>
            <w:vAlign w:val="center"/>
          </w:tcPr>
          <w:p w14:paraId="071C203F" w14:textId="7777777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abits</w:t>
            </w:r>
          </w:p>
        </w:tc>
        <w:tc>
          <w:tcPr>
            <w:tcW w:w="2552" w:type="dxa"/>
            <w:vAlign w:val="center"/>
          </w:tcPr>
          <w:p w14:paraId="5D0DD3A5" w14:textId="1F788BD1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moking (yes)</w:t>
            </w:r>
          </w:p>
        </w:tc>
        <w:tc>
          <w:tcPr>
            <w:tcW w:w="1878" w:type="dxa"/>
            <w:vAlign w:val="center"/>
          </w:tcPr>
          <w:p w14:paraId="767D5B12" w14:textId="0C92EE3B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878" w:type="dxa"/>
            <w:vAlign w:val="center"/>
          </w:tcPr>
          <w:p w14:paraId="6D41E89B" w14:textId="2032F415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3.1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421BC497" w14:textId="34B21ACC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3</w:t>
            </w:r>
          </w:p>
        </w:tc>
        <w:tc>
          <w:tcPr>
            <w:tcW w:w="1878" w:type="dxa"/>
            <w:vAlign w:val="center"/>
          </w:tcPr>
          <w:p w14:paraId="4148203C" w14:textId="3E3F365B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1.1</w:t>
            </w:r>
          </w:p>
        </w:tc>
      </w:tr>
      <w:tr w:rsidR="00C74E01" w:rsidRPr="00BB055F" w14:paraId="58663DE9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382BD7EB" w14:textId="7777777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05073701" w14:textId="0653C811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moking (no)</w:t>
            </w:r>
          </w:p>
        </w:tc>
        <w:tc>
          <w:tcPr>
            <w:tcW w:w="1878" w:type="dxa"/>
            <w:vAlign w:val="center"/>
          </w:tcPr>
          <w:p w14:paraId="00D5D2AC" w14:textId="0E586A6B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4</w:t>
            </w:r>
          </w:p>
        </w:tc>
        <w:tc>
          <w:tcPr>
            <w:tcW w:w="1878" w:type="dxa"/>
            <w:vAlign w:val="center"/>
          </w:tcPr>
          <w:p w14:paraId="25FFB188" w14:textId="4729BC1D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6.9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5D4A65DA" w14:textId="2E85891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4</w:t>
            </w:r>
          </w:p>
        </w:tc>
        <w:tc>
          <w:tcPr>
            <w:tcW w:w="1878" w:type="dxa"/>
            <w:vAlign w:val="center"/>
          </w:tcPr>
          <w:p w14:paraId="0A32516D" w14:textId="6365F6DB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8.9</w:t>
            </w:r>
          </w:p>
        </w:tc>
      </w:tr>
      <w:tr w:rsidR="00C74E01" w:rsidRPr="00BB055F" w14:paraId="32DFB628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5348C5E8" w14:textId="7777777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9DD350B" w14:textId="1AD6F1AA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rinking (yes)</w:t>
            </w:r>
          </w:p>
        </w:tc>
        <w:tc>
          <w:tcPr>
            <w:tcW w:w="1878" w:type="dxa"/>
            <w:vAlign w:val="center"/>
          </w:tcPr>
          <w:p w14:paraId="26489FB8" w14:textId="7009898C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878" w:type="dxa"/>
            <w:vAlign w:val="center"/>
          </w:tcPr>
          <w:p w14:paraId="5E7449C9" w14:textId="5DCA9FB8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9.5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4B241C93" w14:textId="2BF862DC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878" w:type="dxa"/>
            <w:vAlign w:val="center"/>
          </w:tcPr>
          <w:p w14:paraId="107642F1" w14:textId="0591AFB9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9.1</w:t>
            </w:r>
          </w:p>
        </w:tc>
      </w:tr>
      <w:tr w:rsidR="00C74E01" w:rsidRPr="00BB055F" w14:paraId="326AEB07" w14:textId="77777777" w:rsidTr="00AE3EEB">
        <w:trPr>
          <w:jc w:val="center"/>
        </w:trPr>
        <w:tc>
          <w:tcPr>
            <w:tcW w:w="1418" w:type="dxa"/>
            <w:vMerge/>
            <w:vAlign w:val="center"/>
          </w:tcPr>
          <w:p w14:paraId="0FDD2840" w14:textId="7777777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25DE96E" w14:textId="2B5A9C5B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rinking (no)</w:t>
            </w:r>
          </w:p>
        </w:tc>
        <w:tc>
          <w:tcPr>
            <w:tcW w:w="1878" w:type="dxa"/>
            <w:vAlign w:val="center"/>
          </w:tcPr>
          <w:p w14:paraId="57D0F40E" w14:textId="37205C08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878" w:type="dxa"/>
            <w:vAlign w:val="center"/>
          </w:tcPr>
          <w:p w14:paraId="062FA7CA" w14:textId="484D8771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0.5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D4496AB" w14:textId="5C762D52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878" w:type="dxa"/>
            <w:vAlign w:val="center"/>
          </w:tcPr>
          <w:p w14:paraId="7B55175A" w14:textId="234F9767" w:rsidR="00C74E01" w:rsidRPr="00BB055F" w:rsidRDefault="00C74E0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0.9</w:t>
            </w:r>
          </w:p>
        </w:tc>
      </w:tr>
      <w:tr w:rsidR="00214C18" w:rsidRPr="00BB055F" w14:paraId="3856830A" w14:textId="77777777" w:rsidTr="00AE3EEB">
        <w:trPr>
          <w:jc w:val="center"/>
        </w:trPr>
        <w:tc>
          <w:tcPr>
            <w:tcW w:w="1418" w:type="dxa"/>
            <w:vMerge w:val="restart"/>
            <w:vAlign w:val="center"/>
          </w:tcPr>
          <w:p w14:paraId="4B5BFE50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ousehold Income</w:t>
            </w:r>
          </w:p>
        </w:tc>
        <w:tc>
          <w:tcPr>
            <w:tcW w:w="2552" w:type="dxa"/>
            <w:vAlign w:val="center"/>
          </w:tcPr>
          <w:p w14:paraId="23381E7A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rStyle w:val="hgkelc"/>
                <w:bCs/>
                <w:sz w:val="21"/>
                <w:szCs w:val="21"/>
              </w:rPr>
              <w:t xml:space="preserve">≤ </w:t>
            </w:r>
            <w:r w:rsidRPr="00BB055F">
              <w:rPr>
                <w:bCs/>
                <w:sz w:val="21"/>
                <w:szCs w:val="21"/>
                <w:lang w:val="en-GB"/>
              </w:rPr>
              <w:t>RMB 2000</w:t>
            </w:r>
          </w:p>
        </w:tc>
        <w:tc>
          <w:tcPr>
            <w:tcW w:w="1878" w:type="dxa"/>
            <w:vAlign w:val="center"/>
          </w:tcPr>
          <w:p w14:paraId="3AF5F8E0" w14:textId="19E772C3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7</w:t>
            </w:r>
          </w:p>
        </w:tc>
        <w:tc>
          <w:tcPr>
            <w:tcW w:w="1878" w:type="dxa"/>
            <w:vAlign w:val="center"/>
          </w:tcPr>
          <w:p w14:paraId="59699D71" w14:textId="415E4ABB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5.6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95978F4" w14:textId="1C320206" w:rsidR="00214C18" w:rsidRPr="00BB055F" w:rsidRDefault="00E649F6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9</w:t>
            </w:r>
          </w:p>
        </w:tc>
        <w:tc>
          <w:tcPr>
            <w:tcW w:w="1878" w:type="dxa"/>
            <w:vAlign w:val="center"/>
          </w:tcPr>
          <w:p w14:paraId="374EFB97" w14:textId="375F5399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5.4</w:t>
            </w:r>
          </w:p>
        </w:tc>
      </w:tr>
      <w:tr w:rsidR="00214C18" w:rsidRPr="00BB055F" w14:paraId="1374B7CA" w14:textId="77777777" w:rsidTr="00AE3EEB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9EDD7E5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4804E0C" w14:textId="77777777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≥</w:t>
            </w:r>
            <w:r w:rsidRPr="00BB055F" w:rsidDel="001924C6">
              <w:rPr>
                <w:bCs/>
                <w:sz w:val="21"/>
                <w:szCs w:val="21"/>
                <w:lang w:val="en-GB"/>
              </w:rPr>
              <w:t xml:space="preserve"> </w:t>
            </w:r>
            <w:r w:rsidRPr="00BB055F">
              <w:rPr>
                <w:bCs/>
                <w:sz w:val="21"/>
                <w:szCs w:val="21"/>
                <w:lang w:val="en-GB"/>
              </w:rPr>
              <w:t>RMB 2000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93F04BE" w14:textId="7A0F8720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F97543C" w14:textId="5965CF8F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4.4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</w:tcBorders>
            <w:vAlign w:val="center"/>
          </w:tcPr>
          <w:p w14:paraId="71A5B374" w14:textId="6E7B7171" w:rsidR="00214C18" w:rsidRPr="00BB055F" w:rsidRDefault="005D3821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CCF1F75" w14:textId="5F16E102" w:rsidR="00214C18" w:rsidRPr="00BB055F" w:rsidRDefault="00214C18" w:rsidP="00F539EA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.6</w:t>
            </w:r>
          </w:p>
        </w:tc>
      </w:tr>
    </w:tbl>
    <w:p w14:paraId="602AA15C" w14:textId="5E7D3D68" w:rsidR="00EF7948" w:rsidRPr="00BB055F" w:rsidRDefault="00EF7948" w:rsidP="00AE3EEB">
      <w:pPr>
        <w:rPr>
          <w:bCs/>
          <w:szCs w:val="21"/>
          <w:lang w:val="en-GB"/>
        </w:rPr>
      </w:pPr>
    </w:p>
    <w:p w14:paraId="300F943F" w14:textId="77777777" w:rsidR="00907870" w:rsidRPr="00BB055F" w:rsidRDefault="00907870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AE3EEB">
        <w:rPr>
          <w:b/>
          <w:szCs w:val="21"/>
          <w:lang w:val="en-GB"/>
        </w:rPr>
        <w:lastRenderedPageBreak/>
        <w:t xml:space="preserve">2 </w:t>
      </w:r>
      <w:r w:rsidRPr="00BB055F">
        <w:rPr>
          <w:b/>
          <w:szCs w:val="21"/>
          <w:lang w:val="en-GB"/>
        </w:rPr>
        <w:t>Individual Differences on Psychosocial Variables</w:t>
      </w:r>
    </w:p>
    <w:p w14:paraId="274E2510" w14:textId="53A13C36" w:rsidR="00C74E01" w:rsidRPr="00BB055F" w:rsidRDefault="00E37D14" w:rsidP="00E37D14">
      <w:pPr>
        <w:autoSpaceDE w:val="0"/>
        <w:autoSpaceDN w:val="0"/>
        <w:adjustRightInd w:val="0"/>
        <w:jc w:val="center"/>
        <w:rPr>
          <w:rFonts w:eastAsiaTheme="minorEastAsia"/>
          <w:bCs/>
          <w:kern w:val="0"/>
          <w:szCs w:val="21"/>
        </w:rPr>
      </w:pPr>
      <w:r w:rsidRPr="00BB055F">
        <w:rPr>
          <w:rFonts w:eastAsiaTheme="minorEastAsia"/>
          <w:bCs/>
          <w:kern w:val="0"/>
          <w:szCs w:val="21"/>
        </w:rPr>
        <w:t>2.1 Descriptive Statistics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5"/>
        <w:gridCol w:w="2329"/>
        <w:gridCol w:w="1276"/>
        <w:gridCol w:w="1134"/>
        <w:gridCol w:w="1843"/>
        <w:gridCol w:w="1842"/>
      </w:tblGrid>
      <w:tr w:rsidR="00510363" w:rsidRPr="00BB055F" w14:paraId="6385E791" w14:textId="77777777" w:rsidTr="00510363">
        <w:trPr>
          <w:cantSplit/>
          <w:jc w:val="center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6E12" w14:textId="415000C9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Variables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C18AB1" w14:textId="72F0AA92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F2A68D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EC71E6" w14:textId="0AFE642B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DA5600" w14:textId="284F598A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Std. Devi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2228D9" w14:textId="0A83E20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Std. Error Mean</w:t>
            </w:r>
          </w:p>
        </w:tc>
      </w:tr>
      <w:tr w:rsidR="00510363" w:rsidRPr="00BB055F" w14:paraId="3CD74898" w14:textId="77777777" w:rsidTr="00510363">
        <w:trPr>
          <w:cantSplit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11A49B" w14:textId="7E2D7EB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Age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E49C9B" w14:textId="33D7783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58DF65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7EED8C" w14:textId="53E8BEB6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98.74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6BF51E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.2415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A750E5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66567</w:t>
            </w:r>
          </w:p>
        </w:tc>
      </w:tr>
      <w:tr w:rsidR="00510363" w:rsidRPr="00BB055F" w14:paraId="20E4C025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2A08BC2C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2C27AC5E" w14:textId="5F6CAA3C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0C5776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83FE05" w14:textId="6986A9F4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73.473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7B4C97B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8.3753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DA227FD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10934</w:t>
            </w:r>
          </w:p>
        </w:tc>
      </w:tr>
      <w:tr w:rsidR="00510363" w:rsidRPr="00BB055F" w14:paraId="404C74FB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3417AE3A" w14:textId="501F8B3A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xtraversion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0B83AF14" w14:textId="315D8D98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E05B18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1396D7" w14:textId="3050FC3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3.095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8E77E4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9.7958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99A5219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25423</w:t>
            </w:r>
          </w:p>
        </w:tc>
      </w:tr>
      <w:tr w:rsidR="00510363" w:rsidRPr="00BB055F" w14:paraId="100FA354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50308A3D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713423D1" w14:textId="44D5814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4F0B1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68C560" w14:textId="4403552B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9.396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68B5E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9.1958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516A047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21802</w:t>
            </w:r>
          </w:p>
        </w:tc>
      </w:tr>
      <w:tr w:rsidR="00510363" w:rsidRPr="00BB055F" w14:paraId="08846FEE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42F997B2" w14:textId="52C5F55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Neuroticism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7C3D5AC2" w14:textId="37B9168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CFAF2C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801E00" w14:textId="162B7656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0.936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80BB8DE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7.2903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4C018CD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93343</w:t>
            </w:r>
          </w:p>
        </w:tc>
      </w:tr>
      <w:tr w:rsidR="00510363" w:rsidRPr="00BB055F" w14:paraId="06D71DBA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5BC6AFE3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70567AAB" w14:textId="22BD43E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ACDED8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EDCD86" w14:textId="46FE53A3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5.550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7F26B57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9.5613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A0CC464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26643</w:t>
            </w:r>
          </w:p>
        </w:tc>
      </w:tr>
      <w:tr w:rsidR="00510363" w:rsidRPr="00BB055F" w14:paraId="453294DD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059C238B" w14:textId="67455B3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Psychoticism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520C3D19" w14:textId="77FF917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90CB5D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D67C1C" w14:textId="6F6751C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9.744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2642965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0.2917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794DEC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31772</w:t>
            </w:r>
          </w:p>
        </w:tc>
      </w:tr>
      <w:tr w:rsidR="00510363" w:rsidRPr="00BB055F" w14:paraId="3BD22470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4085BAB3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65584BC1" w14:textId="1042483B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5F0614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78F45F" w14:textId="5D8FA978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8.457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243C8D0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0.9375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D7BA768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44872</w:t>
            </w:r>
          </w:p>
        </w:tc>
      </w:tr>
      <w:tr w:rsidR="00510363" w:rsidRPr="00BB055F" w14:paraId="66D30B3C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02AC1DDE" w14:textId="0F1D7D2A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bjective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200279A2" w14:textId="10F077F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01073C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7F48F0" w14:textId="2673DB0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9.193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21DE540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.4605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FF0755C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56649</w:t>
            </w:r>
          </w:p>
        </w:tc>
      </w:tr>
      <w:tr w:rsidR="00510363" w:rsidRPr="00BB055F" w14:paraId="6617D7FD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4962DB35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708054FF" w14:textId="7B5588A8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49A530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52E14D" w14:textId="7AA498DF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0.245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09A3005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.2311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63122FB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56043</w:t>
            </w:r>
          </w:p>
        </w:tc>
      </w:tr>
      <w:tr w:rsidR="00510363" w:rsidRPr="00BB055F" w14:paraId="5116FEBF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3BC5F8D3" w14:textId="7947E7F5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bjective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34E7906B" w14:textId="13019546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9C239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0D9BEA" w14:textId="14AF1918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8.225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4232DDC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8.3044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4A3203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05467</w:t>
            </w:r>
          </w:p>
        </w:tc>
      </w:tr>
      <w:tr w:rsidR="00510363" w:rsidRPr="00BB055F" w14:paraId="078E2A98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7A37C464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48763CD2" w14:textId="29E07614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080DF1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0BC597" w14:textId="07A750C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21.736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A8398E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7.2074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DB4AE44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95465</w:t>
            </w:r>
          </w:p>
        </w:tc>
      </w:tr>
      <w:tr w:rsidR="00510363" w:rsidRPr="00BB055F" w14:paraId="51A366EF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7404B78F" w14:textId="60A594BB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pport Utilization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7402E331" w14:textId="6ABCCB7D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D2C929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7BF533" w14:textId="7FEE2D93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7.225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07A6E0F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3.2563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3DD08B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41356</w:t>
            </w:r>
          </w:p>
        </w:tc>
      </w:tr>
      <w:tr w:rsidR="00510363" w:rsidRPr="00BB055F" w14:paraId="244FA78A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04B0C99A" w14:textId="77777777" w:rsidR="00510363" w:rsidRPr="00BB055F" w:rsidRDefault="00510363" w:rsidP="00F9233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0D32C635" w14:textId="4F42D952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EA87A3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6274C0" w14:textId="047B5EFF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8.017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3259908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2.4820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46C92FD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.32875</w:t>
            </w:r>
          </w:p>
        </w:tc>
      </w:tr>
      <w:tr w:rsidR="00510363" w:rsidRPr="00BB055F" w14:paraId="379D1BD0" w14:textId="77777777" w:rsidTr="0051036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3C5AED38" w14:textId="4C3814F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otal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074B4488" w14:textId="2BE4E1C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90B7F2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EDB500" w14:textId="454D08B1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34.645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145A508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3.7663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7D8EA30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74832</w:t>
            </w:r>
          </w:p>
        </w:tc>
      </w:tr>
      <w:tr w:rsidR="00510363" w:rsidRPr="00BB055F" w14:paraId="454C3850" w14:textId="77777777" w:rsidTr="0051036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2140D561" w14:textId="77777777" w:rsidR="00510363" w:rsidRPr="00BB055F" w:rsidRDefault="00510363" w:rsidP="00907870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4F46A368" w14:textId="7C763BEC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rdinary Elder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F7BD52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26EC40" w14:textId="11201D76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40.000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A421796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1.8200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48FA224" w14:textId="77777777" w:rsidR="00510363" w:rsidRPr="00BB055F" w:rsidRDefault="00510363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1.56561</w:t>
            </w:r>
          </w:p>
        </w:tc>
      </w:tr>
    </w:tbl>
    <w:p w14:paraId="18192B02" w14:textId="77777777" w:rsidR="00C74E01" w:rsidRPr="00BB055F" w:rsidRDefault="00C74E01" w:rsidP="00C74E01">
      <w:pPr>
        <w:autoSpaceDE w:val="0"/>
        <w:autoSpaceDN w:val="0"/>
        <w:adjustRightInd w:val="0"/>
        <w:spacing w:line="400" w:lineRule="atLeast"/>
        <w:jc w:val="left"/>
        <w:rPr>
          <w:bCs/>
          <w:kern w:val="0"/>
          <w:szCs w:val="21"/>
          <w:lang w:val="en-GB"/>
        </w:rPr>
      </w:pPr>
    </w:p>
    <w:p w14:paraId="16E2D426" w14:textId="66F9A57B" w:rsidR="00C74E01" w:rsidRPr="00BB055F" w:rsidRDefault="00C74E01" w:rsidP="00C74E01">
      <w:pPr>
        <w:autoSpaceDE w:val="0"/>
        <w:autoSpaceDN w:val="0"/>
        <w:adjustRightInd w:val="0"/>
        <w:jc w:val="left"/>
        <w:rPr>
          <w:rFonts w:eastAsiaTheme="minorEastAsia"/>
          <w:bCs/>
          <w:kern w:val="0"/>
          <w:szCs w:val="21"/>
        </w:rPr>
      </w:pPr>
    </w:p>
    <w:p w14:paraId="124E533A" w14:textId="328375BD" w:rsidR="00F92336" w:rsidRDefault="00F92336" w:rsidP="00C74E01">
      <w:pPr>
        <w:autoSpaceDE w:val="0"/>
        <w:autoSpaceDN w:val="0"/>
        <w:adjustRightInd w:val="0"/>
        <w:jc w:val="left"/>
        <w:rPr>
          <w:rFonts w:eastAsiaTheme="minorEastAsia"/>
          <w:bCs/>
          <w:kern w:val="0"/>
          <w:szCs w:val="21"/>
        </w:rPr>
      </w:pPr>
    </w:p>
    <w:p w14:paraId="7848B36A" w14:textId="77777777" w:rsidR="00AE3EEB" w:rsidRPr="00BB055F" w:rsidRDefault="00AE3EEB" w:rsidP="00C74E01">
      <w:pPr>
        <w:autoSpaceDE w:val="0"/>
        <w:autoSpaceDN w:val="0"/>
        <w:adjustRightInd w:val="0"/>
        <w:jc w:val="left"/>
        <w:rPr>
          <w:rFonts w:eastAsiaTheme="minorEastAsia"/>
          <w:bCs/>
          <w:kern w:val="0"/>
          <w:szCs w:val="21"/>
        </w:rPr>
      </w:pPr>
    </w:p>
    <w:p w14:paraId="7BFE0433" w14:textId="77777777" w:rsidR="004D77E4" w:rsidRPr="00BB055F" w:rsidRDefault="004D77E4" w:rsidP="00C74E01">
      <w:pPr>
        <w:autoSpaceDE w:val="0"/>
        <w:autoSpaceDN w:val="0"/>
        <w:adjustRightInd w:val="0"/>
        <w:jc w:val="left"/>
        <w:rPr>
          <w:rFonts w:eastAsiaTheme="minorEastAsia"/>
          <w:bCs/>
          <w:kern w:val="0"/>
          <w:szCs w:val="21"/>
        </w:rPr>
      </w:pPr>
    </w:p>
    <w:tbl>
      <w:tblPr>
        <w:tblW w:w="133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1922"/>
        <w:gridCol w:w="1320"/>
        <w:gridCol w:w="1320"/>
        <w:gridCol w:w="1104"/>
        <w:gridCol w:w="1589"/>
        <w:gridCol w:w="1188"/>
        <w:gridCol w:w="1121"/>
        <w:gridCol w:w="1254"/>
        <w:gridCol w:w="1204"/>
      </w:tblGrid>
      <w:tr w:rsidR="008C678D" w:rsidRPr="00BB055F" w14:paraId="6100436A" w14:textId="77777777" w:rsidTr="008C678D">
        <w:trPr>
          <w:gridAfter w:val="6"/>
          <w:wAfter w:w="7460" w:type="dxa"/>
          <w:cantSplit/>
        </w:trPr>
        <w:tc>
          <w:tcPr>
            <w:tcW w:w="324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750717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9DA18D" w14:textId="063952AE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evene’s Test for Equality of Variances</w:t>
            </w:r>
          </w:p>
        </w:tc>
      </w:tr>
      <w:tr w:rsidR="008C678D" w:rsidRPr="00BB055F" w14:paraId="50A1F967" w14:textId="77777777" w:rsidTr="008C678D">
        <w:trPr>
          <w:cantSplit/>
        </w:trPr>
        <w:tc>
          <w:tcPr>
            <w:tcW w:w="3242" w:type="dxa"/>
            <w:gridSpan w:val="2"/>
            <w:vMerge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2272E65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42BC052" w14:textId="77777777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F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7DC548" w14:textId="4B1F9B10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063D8A" w14:textId="27E4FE61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573737F" w14:textId="737400B7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 (2-tailed)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9229D95" w14:textId="1164BCF9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Mean Difference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0046426" w14:textId="7F6D7855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td. Error Difference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82EBF0" w14:textId="705B1397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5% Confidence Interval for Difference</w:t>
            </w:r>
          </w:p>
        </w:tc>
      </w:tr>
      <w:tr w:rsidR="008C678D" w:rsidRPr="00BB055F" w14:paraId="3C494F5B" w14:textId="77777777" w:rsidTr="008C678D">
        <w:trPr>
          <w:cantSplit/>
        </w:trPr>
        <w:tc>
          <w:tcPr>
            <w:tcW w:w="324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E9CC7E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56E313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523FEC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6B096B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5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3B3855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ECF10A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E7F682" w14:textId="77777777" w:rsidR="008C678D" w:rsidRPr="00BB055F" w:rsidRDefault="008C678D" w:rsidP="00F923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E8A5F5" w14:textId="06DC2C75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wer Boun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335B7B" w14:textId="0E4F3B47" w:rsidR="008C678D" w:rsidRPr="00BB055F" w:rsidRDefault="008C678D" w:rsidP="00C74E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Upper Bound</w:t>
            </w:r>
          </w:p>
        </w:tc>
      </w:tr>
      <w:tr w:rsidR="008C678D" w:rsidRPr="00BB055F" w14:paraId="10ED595C" w14:textId="77777777" w:rsidTr="008C678D">
        <w:trPr>
          <w:cantSplit/>
        </w:trPr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762F72" w14:textId="6D3DA2B2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Age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071D01" w14:textId="2D9FC8D9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F07B1D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1.28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AFF9E0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11E74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9.896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4A14C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0C07D0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5.2682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94712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2699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C5E70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2.7531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3C935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7.78340</w:t>
            </w:r>
          </w:p>
        </w:tc>
      </w:tr>
      <w:tr w:rsidR="008C678D" w:rsidRPr="00BB055F" w14:paraId="5D5A8ECE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7C89CF5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4DE47AA0" w14:textId="19565A0A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141182D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49495E3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1EAF9AE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9.531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4B8FE27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0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9EF67E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5.26825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07150F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2937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63B39D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2.69899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1925E1F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7.83752</w:t>
            </w:r>
          </w:p>
        </w:tc>
      </w:tr>
      <w:tr w:rsidR="008C678D" w:rsidRPr="00BB055F" w14:paraId="0A756B68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2083BC11" w14:textId="7C916D42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xtraversion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78D2930C" w14:textId="02707D33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160329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21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2818ED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885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F50B81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111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1F0B07D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3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0539BA4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.69859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12ABD51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7521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51B908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2832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6D84607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7.16886</w:t>
            </w:r>
          </w:p>
        </w:tc>
      </w:tr>
      <w:tr w:rsidR="008C678D" w:rsidRPr="00BB055F" w14:paraId="0E4887EF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55A634D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644627EB" w14:textId="30CB6D26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276605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425A36F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19FB109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115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51AAB0A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3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C4753E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.69859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776A93F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74833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EBB5CC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3580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4E2DD1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7.16139</w:t>
            </w:r>
          </w:p>
        </w:tc>
      </w:tr>
      <w:tr w:rsidR="008C678D" w:rsidRPr="00BB055F" w14:paraId="0E2D7DEA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0F93A7BB" w14:textId="579097B2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Neuroticism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2E96647C" w14:textId="03E95D4A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A99C1B0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.03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7A8523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2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F6689D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960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2118491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BB9E6A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4.61481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5D27DF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5590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736684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7.70277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D4A806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52685</w:t>
            </w:r>
          </w:p>
        </w:tc>
      </w:tr>
      <w:tr w:rsidR="008C678D" w:rsidRPr="00BB055F" w14:paraId="78888D1C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024422D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0AF99216" w14:textId="39EE7E79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36612C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1DEA993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4C04FAD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933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273D14D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D55871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4.61481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052CA1C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5732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C460A4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7.73444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46063E1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49518</w:t>
            </w:r>
          </w:p>
        </w:tc>
      </w:tr>
      <w:tr w:rsidR="008C678D" w:rsidRPr="00BB055F" w14:paraId="670719BC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299A5113" w14:textId="038EB36E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Psychoticism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202520F1" w14:textId="1FD8C214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B6D8BA0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58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4925D4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456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E124D8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5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3A920E6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12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03F844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2863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FC238C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95429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90867A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58436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227E6C2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.15709</w:t>
            </w:r>
          </w:p>
        </w:tc>
      </w:tr>
      <w:tr w:rsidR="008C678D" w:rsidRPr="00BB055F" w14:paraId="680D0EC5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167322C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5A0A1232" w14:textId="0B0F428F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F68E33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05E10FF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262E5AE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57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6A90AE6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13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801A6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2863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0C82ECD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9583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5C3D54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59309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14D91BD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.16583</w:t>
            </w:r>
          </w:p>
        </w:tc>
      </w:tr>
      <w:tr w:rsidR="008C678D" w:rsidRPr="00BB055F" w14:paraId="4E230C95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6A253D17" w14:textId="7C0B768C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bjective Support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31A59CA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3978ACA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88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585778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65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C46B06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317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3A19E7FD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90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0EE5AB8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0520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1BF232FC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7986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59AB85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63375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B9E2CA2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2962</w:t>
            </w:r>
          </w:p>
        </w:tc>
      </w:tr>
      <w:tr w:rsidR="008C678D" w:rsidRPr="00BB055F" w14:paraId="758702DE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31A67FC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5B80D25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812B77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011511D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205B4FFC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320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4001F7F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89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692656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0520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5948A30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7968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2A39E2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63023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69F84BF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2610</w:t>
            </w:r>
          </w:p>
        </w:tc>
      </w:tr>
      <w:tr w:rsidR="008C678D" w:rsidRPr="00BB055F" w14:paraId="2A1EB41C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5785EB12" w14:textId="63D02EB3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bjective Support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4797E51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93C44C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69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08273A3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96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3F14B7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453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113C25A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16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7DC7B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3.5110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3364ADD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4310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86D3D6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6.34520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1D9C31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67687</w:t>
            </w:r>
          </w:p>
        </w:tc>
      </w:tr>
      <w:tr w:rsidR="008C678D" w:rsidRPr="00BB055F" w14:paraId="55820DA8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76F04CB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7BBC11AC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8FEE3CC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6576141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7DEE012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46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3EE5716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15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033C4E1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3.5110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3B8CA1B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4225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D25EA9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6.32844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2A66BC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69363</w:t>
            </w:r>
          </w:p>
        </w:tc>
      </w:tr>
      <w:tr w:rsidR="008C678D" w:rsidRPr="00BB055F" w14:paraId="72B3AAE7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7952C7BC" w14:textId="4194AD46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pport Utilization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77C5721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CB7448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.009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DCDF83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2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1B74C5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482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175E56D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41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936D2D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7917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74386A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342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24919ADF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84984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0EF2D90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6636</w:t>
            </w:r>
          </w:p>
        </w:tc>
      </w:tr>
      <w:tr w:rsidR="008C678D" w:rsidRPr="00BB055F" w14:paraId="2436D306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71B0459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126AD05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6C706F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3C62695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267069B4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499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621A3E7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3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3DB1D0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7917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7F50EB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5283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F42BB1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.83839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3E10C3DD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5491</w:t>
            </w:r>
          </w:p>
        </w:tc>
      </w:tr>
      <w:tr w:rsidR="008C678D" w:rsidRPr="00BB055F" w14:paraId="3983B774" w14:textId="77777777" w:rsidTr="008C678D">
        <w:trPr>
          <w:cantSplit/>
        </w:trPr>
        <w:tc>
          <w:tcPr>
            <w:tcW w:w="1320" w:type="dxa"/>
            <w:vMerge w:val="restart"/>
            <w:shd w:val="clear" w:color="auto" w:fill="FFFFFF"/>
            <w:vAlign w:val="center"/>
          </w:tcPr>
          <w:p w14:paraId="16B956FC" w14:textId="3D3B80E3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otal Support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5F4ABF5C" w14:textId="765A188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19C270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189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E91317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7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324B0B3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267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09AFC465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25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70DFEE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5.3548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EF9B8B1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3619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D2F3C0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0.03256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81F0806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67712</w:t>
            </w:r>
          </w:p>
        </w:tc>
      </w:tr>
      <w:tr w:rsidR="008C678D" w:rsidRPr="00BB055F" w14:paraId="1DE5D0F2" w14:textId="77777777" w:rsidTr="008C678D">
        <w:trPr>
          <w:cantSplit/>
        </w:trPr>
        <w:tc>
          <w:tcPr>
            <w:tcW w:w="1320" w:type="dxa"/>
            <w:vMerge/>
            <w:shd w:val="clear" w:color="auto" w:fill="FFFFFF"/>
            <w:vAlign w:val="center"/>
          </w:tcPr>
          <w:p w14:paraId="0D21BEDA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2" w:type="dxa"/>
            <w:shd w:val="clear" w:color="auto" w:fill="FFFFFF"/>
            <w:vAlign w:val="center"/>
          </w:tcPr>
          <w:p w14:paraId="62A35F46" w14:textId="3D1A8CBD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308AF578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5DF7CBCB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652045D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2.282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68B3A6F9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2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F1991EC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5.3548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2FFE10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3468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D699327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10.00290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663F1A6E" w14:textId="77777777" w:rsidR="008C678D" w:rsidRPr="00BB055F" w:rsidRDefault="008C678D" w:rsidP="009767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-.70678</w:t>
            </w:r>
          </w:p>
        </w:tc>
      </w:tr>
    </w:tbl>
    <w:p w14:paraId="148D855F" w14:textId="77777777" w:rsidR="00C74E01" w:rsidRPr="00BB055F" w:rsidRDefault="00C74E01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2E0213C9" w14:textId="20BDDCF0" w:rsidR="00EF7948" w:rsidRPr="00BB055F" w:rsidRDefault="00EF7948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2ED1B1A4" w14:textId="0D239833" w:rsidR="00EF7948" w:rsidRDefault="00EF7948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29928943" w14:textId="75A893AC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5F36207F" w14:textId="3A89A172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4D036F2D" w14:textId="17CCE63F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2AA9AAA5" w14:textId="4A0458C7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23CEA628" w14:textId="1817EEF5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6936F3CF" w14:textId="7C343EFC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7B61543C" w14:textId="77777777" w:rsidR="00AE3EEB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430BB09E" w14:textId="77777777" w:rsidR="00AE3EEB" w:rsidRPr="00BB055F" w:rsidRDefault="00AE3EEB" w:rsidP="00F92336">
      <w:pPr>
        <w:autoSpaceDE w:val="0"/>
        <w:autoSpaceDN w:val="0"/>
        <w:adjustRightInd w:val="0"/>
        <w:spacing w:line="320" w:lineRule="atLeast"/>
        <w:ind w:left="60" w:right="60"/>
        <w:jc w:val="center"/>
        <w:rPr>
          <w:bCs/>
          <w:szCs w:val="21"/>
          <w:lang w:val="en-GB"/>
        </w:rPr>
      </w:pPr>
    </w:p>
    <w:p w14:paraId="4FAF9692" w14:textId="67F0742C" w:rsidR="00EF7948" w:rsidRPr="00BB055F" w:rsidRDefault="00EF7948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BB055F">
        <w:rPr>
          <w:b/>
          <w:szCs w:val="21"/>
          <w:lang w:val="en-GB"/>
        </w:rPr>
        <w:lastRenderedPageBreak/>
        <w:t>3 Demographics for Family Subsamples</w:t>
      </w:r>
    </w:p>
    <w:p w14:paraId="0EA5B872" w14:textId="08EB43EA" w:rsidR="004D77E4" w:rsidRPr="00BB055F" w:rsidRDefault="004D77E4" w:rsidP="004D77E4">
      <w:pPr>
        <w:spacing w:line="360" w:lineRule="auto"/>
        <w:ind w:firstLine="425"/>
        <w:jc w:val="center"/>
        <w:rPr>
          <w:b/>
          <w:szCs w:val="21"/>
          <w:lang w:val="en-GB"/>
        </w:rPr>
      </w:pPr>
      <w:r w:rsidRPr="00BB055F">
        <w:rPr>
          <w:bCs/>
          <w:szCs w:val="21"/>
          <w:lang w:val="en-GB"/>
        </w:rPr>
        <w:t>Frequency and Percentage of Demographic Variable</w:t>
      </w:r>
    </w:p>
    <w:tbl>
      <w:tblPr>
        <w:tblStyle w:val="TableGrid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2409"/>
        <w:gridCol w:w="1878"/>
        <w:gridCol w:w="1878"/>
        <w:gridCol w:w="1878"/>
        <w:gridCol w:w="1878"/>
      </w:tblGrid>
      <w:tr w:rsidR="00EF7948" w:rsidRPr="00BB055F" w14:paraId="18CC4A40" w14:textId="77777777" w:rsidTr="00C74E01">
        <w:trPr>
          <w:jc w:val="center"/>
        </w:trPr>
        <w:tc>
          <w:tcPr>
            <w:tcW w:w="3970" w:type="dxa"/>
            <w:gridSpan w:val="2"/>
            <w:tcBorders>
              <w:top w:val="single" w:sz="4" w:space="0" w:color="auto"/>
            </w:tcBorders>
            <w:vAlign w:val="center"/>
          </w:tcPr>
          <w:p w14:paraId="1E304757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emographic Variable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2C98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Longevous Families</w:t>
            </w:r>
          </w:p>
          <w:p w14:paraId="1BA4276F" w14:textId="75FD9124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>（</w:t>
            </w: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>n</w:t>
            </w:r>
            <w:r w:rsidRPr="00BB055F">
              <w:rPr>
                <w:bCs/>
                <w:sz w:val="21"/>
                <w:szCs w:val="21"/>
                <w:lang w:val="en-GB"/>
              </w:rPr>
              <w:t xml:space="preserve"> = 186</w:t>
            </w:r>
            <w:r w:rsidRPr="00BB055F">
              <w:rPr>
                <w:bCs/>
                <w:sz w:val="21"/>
                <w:szCs w:val="21"/>
                <w:lang w:val="en-GB"/>
              </w:rPr>
              <w:t>）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5E2C1D" w14:textId="7F1B93EB" w:rsidR="00EF7948" w:rsidRPr="00BB055F" w:rsidRDefault="00F06017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bCs/>
                <w:sz w:val="21"/>
                <w:szCs w:val="21"/>
                <w:lang w:val="en-GB"/>
              </w:rPr>
              <w:t>Ordinary Elderly</w:t>
            </w:r>
            <w:r w:rsidR="00EF7948" w:rsidRPr="00BB055F">
              <w:rPr>
                <w:bCs/>
                <w:sz w:val="21"/>
                <w:szCs w:val="21"/>
                <w:lang w:val="en-GB"/>
              </w:rPr>
              <w:t xml:space="preserve"> Families</w:t>
            </w:r>
          </w:p>
          <w:p w14:paraId="5077A39B" w14:textId="61CF1486" w:rsidR="00EF7948" w:rsidRPr="00BB055F" w:rsidRDefault="00EF7948" w:rsidP="00EF7948">
            <w:pPr>
              <w:ind w:firstLineChars="100" w:firstLine="210"/>
              <w:jc w:val="center"/>
              <w:rPr>
                <w:rFonts w:eastAsia="AdvTT94c8263f . I + 03"/>
                <w:bCs/>
                <w:i/>
                <w:iCs/>
                <w:color w:val="231F20"/>
                <w:sz w:val="21"/>
                <w:szCs w:val="21"/>
                <w:lang w:val="en-GB"/>
              </w:rPr>
            </w:pP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>（</w:t>
            </w:r>
            <w:r w:rsidRPr="00BB055F">
              <w:rPr>
                <w:bCs/>
                <w:i/>
                <w:iCs/>
                <w:sz w:val="21"/>
                <w:szCs w:val="21"/>
                <w:lang w:val="en-GB"/>
              </w:rPr>
              <w:t>n</w:t>
            </w:r>
            <w:r w:rsidRPr="00BB055F">
              <w:rPr>
                <w:bCs/>
                <w:sz w:val="21"/>
                <w:szCs w:val="21"/>
                <w:lang w:val="en-GB"/>
              </w:rPr>
              <w:t xml:space="preserve"> = 246</w:t>
            </w:r>
            <w:r w:rsidRPr="00BB055F">
              <w:rPr>
                <w:bCs/>
                <w:sz w:val="21"/>
                <w:szCs w:val="21"/>
                <w:lang w:val="en-GB"/>
              </w:rPr>
              <w:t>）</w:t>
            </w:r>
          </w:p>
        </w:tc>
      </w:tr>
      <w:tr w:rsidR="00EF7948" w:rsidRPr="00BB055F" w14:paraId="18C7CDD1" w14:textId="77777777" w:rsidTr="00C74E01">
        <w:trPr>
          <w:jc w:val="center"/>
        </w:trPr>
        <w:tc>
          <w:tcPr>
            <w:tcW w:w="1561" w:type="dxa"/>
            <w:vAlign w:val="center"/>
          </w:tcPr>
          <w:p w14:paraId="70494407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45C3A506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7D9EA0FB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Frequenc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992BA2A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 xml:space="preserve">Percentage 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</w:tcBorders>
            <w:vAlign w:val="center"/>
          </w:tcPr>
          <w:p w14:paraId="1CFCB633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Frequency</w:t>
            </w:r>
            <w:r w:rsidRPr="00BB055F">
              <w:rPr>
                <w:bCs/>
                <w:sz w:val="21"/>
                <w:szCs w:val="21"/>
              </w:rPr>
              <w:tab/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5E68D4F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Percentage</w:t>
            </w:r>
          </w:p>
        </w:tc>
      </w:tr>
      <w:tr w:rsidR="00EF7948" w:rsidRPr="00BB055F" w14:paraId="7C589E95" w14:textId="77777777" w:rsidTr="00C74E01">
        <w:trPr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14:paraId="442F94A8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066C0AD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le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30FAB046" w14:textId="2C53CA9C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08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C4937FC" w14:textId="497E17FD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8.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</w:tcBorders>
            <w:vAlign w:val="center"/>
          </w:tcPr>
          <w:p w14:paraId="3FF58E1F" w14:textId="13B30726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36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4A5A115B" w14:textId="424F345B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5.1</w:t>
            </w:r>
          </w:p>
        </w:tc>
      </w:tr>
      <w:tr w:rsidR="00EF7948" w:rsidRPr="00BB055F" w14:paraId="3B6C3229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6EC8A1C1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21F24B0C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1878" w:type="dxa"/>
            <w:vAlign w:val="center"/>
          </w:tcPr>
          <w:p w14:paraId="6735CE6B" w14:textId="337011B3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8</w:t>
            </w:r>
          </w:p>
        </w:tc>
        <w:tc>
          <w:tcPr>
            <w:tcW w:w="1878" w:type="dxa"/>
            <w:vAlign w:val="center"/>
          </w:tcPr>
          <w:p w14:paraId="163CCE84" w14:textId="7714D99D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1.9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35CB6A28" w14:textId="7E302C80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10</w:t>
            </w:r>
          </w:p>
        </w:tc>
        <w:tc>
          <w:tcPr>
            <w:tcW w:w="1878" w:type="dxa"/>
            <w:vAlign w:val="center"/>
          </w:tcPr>
          <w:p w14:paraId="57B44FF4" w14:textId="34E76A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4.9</w:t>
            </w:r>
          </w:p>
        </w:tc>
      </w:tr>
      <w:tr w:rsidR="00EF7948" w:rsidRPr="00BB055F" w14:paraId="744DFC45" w14:textId="77777777" w:rsidTr="00C74E01">
        <w:trPr>
          <w:jc w:val="center"/>
        </w:trPr>
        <w:tc>
          <w:tcPr>
            <w:tcW w:w="1561" w:type="dxa"/>
            <w:vMerge w:val="restart"/>
            <w:vAlign w:val="center"/>
          </w:tcPr>
          <w:p w14:paraId="40CD25A9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Education</w:t>
            </w:r>
          </w:p>
        </w:tc>
        <w:tc>
          <w:tcPr>
            <w:tcW w:w="2409" w:type="dxa"/>
            <w:vAlign w:val="center"/>
          </w:tcPr>
          <w:p w14:paraId="192AAB46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igh school and beyond</w:t>
            </w:r>
          </w:p>
        </w:tc>
        <w:tc>
          <w:tcPr>
            <w:tcW w:w="1878" w:type="dxa"/>
            <w:vAlign w:val="center"/>
          </w:tcPr>
          <w:p w14:paraId="14F95EF8" w14:textId="3FF3E31A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93</w:t>
            </w:r>
          </w:p>
        </w:tc>
        <w:tc>
          <w:tcPr>
            <w:tcW w:w="1878" w:type="dxa"/>
            <w:vAlign w:val="center"/>
          </w:tcPr>
          <w:p w14:paraId="3DBD0EF6" w14:textId="4065FE0B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0.3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18F3B60E" w14:textId="6C0570B7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4</w:t>
            </w:r>
          </w:p>
        </w:tc>
        <w:tc>
          <w:tcPr>
            <w:tcW w:w="1878" w:type="dxa"/>
            <w:vAlign w:val="center"/>
          </w:tcPr>
          <w:p w14:paraId="589C03E3" w14:textId="7BD2A5F0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2.8</w:t>
            </w:r>
          </w:p>
        </w:tc>
      </w:tr>
      <w:tr w:rsidR="00EF7948" w:rsidRPr="00BB055F" w14:paraId="2BC14AEE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6ED3D6FA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4FEB3506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Basic education</w:t>
            </w:r>
          </w:p>
        </w:tc>
        <w:tc>
          <w:tcPr>
            <w:tcW w:w="1878" w:type="dxa"/>
            <w:vAlign w:val="center"/>
          </w:tcPr>
          <w:p w14:paraId="0D5DF8EE" w14:textId="78566149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1</w:t>
            </w:r>
          </w:p>
        </w:tc>
        <w:tc>
          <w:tcPr>
            <w:tcW w:w="1878" w:type="dxa"/>
            <w:vAlign w:val="center"/>
          </w:tcPr>
          <w:p w14:paraId="69237C74" w14:textId="76CB3E8E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3.3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116A5E9C" w14:textId="5CCA97A2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3</w:t>
            </w:r>
          </w:p>
        </w:tc>
        <w:tc>
          <w:tcPr>
            <w:tcW w:w="1878" w:type="dxa"/>
            <w:vAlign w:val="center"/>
          </w:tcPr>
          <w:p w14:paraId="38BC52CD" w14:textId="155FD1B3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3.8</w:t>
            </w:r>
          </w:p>
        </w:tc>
      </w:tr>
      <w:tr w:rsidR="00EF7948" w:rsidRPr="00BB055F" w14:paraId="0E14B9D0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316458BD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71AD210D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No schooling</w:t>
            </w:r>
          </w:p>
        </w:tc>
        <w:tc>
          <w:tcPr>
            <w:tcW w:w="1878" w:type="dxa"/>
            <w:vAlign w:val="center"/>
          </w:tcPr>
          <w:p w14:paraId="19D9DA20" w14:textId="20152D87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1878" w:type="dxa"/>
            <w:vAlign w:val="center"/>
          </w:tcPr>
          <w:p w14:paraId="5591AE67" w14:textId="208E3B33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.4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50DC88C6" w14:textId="6328079A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878" w:type="dxa"/>
            <w:vAlign w:val="center"/>
          </w:tcPr>
          <w:p w14:paraId="3777E83A" w14:textId="4C3DFE25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.4</w:t>
            </w:r>
          </w:p>
        </w:tc>
      </w:tr>
      <w:tr w:rsidR="00EF7948" w:rsidRPr="00BB055F" w14:paraId="7ABAF839" w14:textId="77777777" w:rsidTr="00C74E01">
        <w:trPr>
          <w:jc w:val="center"/>
        </w:trPr>
        <w:tc>
          <w:tcPr>
            <w:tcW w:w="1561" w:type="dxa"/>
            <w:vMerge w:val="restart"/>
            <w:vAlign w:val="center"/>
          </w:tcPr>
          <w:p w14:paraId="4C2911A4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rital Status</w:t>
            </w:r>
          </w:p>
        </w:tc>
        <w:tc>
          <w:tcPr>
            <w:tcW w:w="2409" w:type="dxa"/>
            <w:vAlign w:val="center"/>
          </w:tcPr>
          <w:p w14:paraId="5E969971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Married</w:t>
            </w:r>
          </w:p>
        </w:tc>
        <w:tc>
          <w:tcPr>
            <w:tcW w:w="1878" w:type="dxa"/>
            <w:vAlign w:val="center"/>
          </w:tcPr>
          <w:p w14:paraId="52896E39" w14:textId="7980DDBA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1</w:t>
            </w:r>
          </w:p>
        </w:tc>
        <w:tc>
          <w:tcPr>
            <w:tcW w:w="1878" w:type="dxa"/>
            <w:vAlign w:val="center"/>
          </w:tcPr>
          <w:p w14:paraId="7D56694E" w14:textId="0F8522F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1.0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7712C50D" w14:textId="4DE03E4C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12</w:t>
            </w:r>
          </w:p>
        </w:tc>
        <w:tc>
          <w:tcPr>
            <w:tcW w:w="1878" w:type="dxa"/>
            <w:vAlign w:val="center"/>
          </w:tcPr>
          <w:p w14:paraId="261E7D55" w14:textId="50248D40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6.1</w:t>
            </w:r>
          </w:p>
        </w:tc>
      </w:tr>
      <w:tr w:rsidR="00EF7948" w:rsidRPr="00BB055F" w14:paraId="160B9428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71D19472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1038CF6E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Widowed</w:t>
            </w:r>
          </w:p>
        </w:tc>
        <w:tc>
          <w:tcPr>
            <w:tcW w:w="1878" w:type="dxa"/>
            <w:vAlign w:val="center"/>
          </w:tcPr>
          <w:p w14:paraId="6E7A65BB" w14:textId="5FC72A7F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878" w:type="dxa"/>
            <w:vAlign w:val="center"/>
          </w:tcPr>
          <w:p w14:paraId="689DAEAB" w14:textId="36EF98E8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.3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442BA28" w14:textId="010A61DE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878" w:type="dxa"/>
            <w:vAlign w:val="center"/>
          </w:tcPr>
          <w:p w14:paraId="0EEC3074" w14:textId="611CC4C2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.1</w:t>
            </w:r>
          </w:p>
        </w:tc>
      </w:tr>
      <w:tr w:rsidR="00EF7948" w:rsidRPr="00BB055F" w14:paraId="3C9790DB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553F76FB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7EC45AB7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ivorced</w:t>
            </w:r>
          </w:p>
        </w:tc>
        <w:tc>
          <w:tcPr>
            <w:tcW w:w="1878" w:type="dxa"/>
            <w:vAlign w:val="center"/>
          </w:tcPr>
          <w:p w14:paraId="4DD90F06" w14:textId="76B622C6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vAlign w:val="center"/>
          </w:tcPr>
          <w:p w14:paraId="1B222C6D" w14:textId="7964C930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90F23DF" w14:textId="06592EFC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1878" w:type="dxa"/>
            <w:vAlign w:val="center"/>
          </w:tcPr>
          <w:p w14:paraId="24DFE66C" w14:textId="6F29211B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.3</w:t>
            </w:r>
          </w:p>
        </w:tc>
      </w:tr>
      <w:tr w:rsidR="00EF7948" w:rsidRPr="00BB055F" w14:paraId="58695E58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1D9CF050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28BBDCDE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ingle and others</w:t>
            </w:r>
          </w:p>
        </w:tc>
        <w:tc>
          <w:tcPr>
            <w:tcW w:w="1878" w:type="dxa"/>
            <w:vAlign w:val="center"/>
          </w:tcPr>
          <w:p w14:paraId="4A150624" w14:textId="3240A1AE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878" w:type="dxa"/>
            <w:vAlign w:val="center"/>
          </w:tcPr>
          <w:p w14:paraId="23997696" w14:textId="20C39DD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.7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5167145C" w14:textId="1E6A0377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</w:t>
            </w:r>
          </w:p>
        </w:tc>
        <w:tc>
          <w:tcPr>
            <w:tcW w:w="1878" w:type="dxa"/>
            <w:vAlign w:val="center"/>
          </w:tcPr>
          <w:p w14:paraId="7A84EC47" w14:textId="3A8F16C5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.5</w:t>
            </w:r>
          </w:p>
        </w:tc>
      </w:tr>
      <w:tr w:rsidR="00EF7948" w:rsidRPr="00BB055F" w14:paraId="7D70A22B" w14:textId="77777777" w:rsidTr="00C74E01">
        <w:trPr>
          <w:jc w:val="center"/>
        </w:trPr>
        <w:tc>
          <w:tcPr>
            <w:tcW w:w="1561" w:type="dxa"/>
            <w:vMerge w:val="restart"/>
            <w:vAlign w:val="center"/>
          </w:tcPr>
          <w:p w14:paraId="5D554E3A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ealth Status</w:t>
            </w:r>
          </w:p>
        </w:tc>
        <w:tc>
          <w:tcPr>
            <w:tcW w:w="2409" w:type="dxa"/>
            <w:vAlign w:val="center"/>
          </w:tcPr>
          <w:p w14:paraId="2CA6F55E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ood</w:t>
            </w:r>
          </w:p>
        </w:tc>
        <w:tc>
          <w:tcPr>
            <w:tcW w:w="1878" w:type="dxa"/>
            <w:vAlign w:val="center"/>
          </w:tcPr>
          <w:p w14:paraId="1C1FD903" w14:textId="32CCFE08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69</w:t>
            </w:r>
          </w:p>
        </w:tc>
        <w:tc>
          <w:tcPr>
            <w:tcW w:w="1878" w:type="dxa"/>
            <w:vAlign w:val="center"/>
          </w:tcPr>
          <w:p w14:paraId="0CD514F8" w14:textId="710BB94D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90.6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5922F81" w14:textId="4650CBDB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04</w:t>
            </w:r>
          </w:p>
        </w:tc>
        <w:tc>
          <w:tcPr>
            <w:tcW w:w="1878" w:type="dxa"/>
            <w:vAlign w:val="center"/>
          </w:tcPr>
          <w:p w14:paraId="343557A8" w14:textId="4AAFD646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2.8</w:t>
            </w:r>
          </w:p>
        </w:tc>
      </w:tr>
      <w:tr w:rsidR="00EF7948" w:rsidRPr="00BB055F" w14:paraId="49AC7F35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650A392A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543FEFAD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Generally good</w:t>
            </w:r>
          </w:p>
        </w:tc>
        <w:tc>
          <w:tcPr>
            <w:tcW w:w="1878" w:type="dxa"/>
            <w:vAlign w:val="center"/>
          </w:tcPr>
          <w:p w14:paraId="33DA9D82" w14:textId="425151E0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878" w:type="dxa"/>
            <w:vAlign w:val="center"/>
          </w:tcPr>
          <w:p w14:paraId="64D96003" w14:textId="0690E68D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.3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245407D" w14:textId="14A299DE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8</w:t>
            </w:r>
          </w:p>
        </w:tc>
        <w:tc>
          <w:tcPr>
            <w:tcW w:w="1878" w:type="dxa"/>
            <w:vAlign w:val="center"/>
          </w:tcPr>
          <w:p w14:paraId="35C7B661" w14:textId="07833583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.5</w:t>
            </w:r>
          </w:p>
        </w:tc>
      </w:tr>
      <w:tr w:rsidR="00EF7948" w:rsidRPr="00BB055F" w14:paraId="2E33A3F6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7998E82C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7A0FCA9B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Poor</w:t>
            </w:r>
          </w:p>
        </w:tc>
        <w:tc>
          <w:tcPr>
            <w:tcW w:w="1878" w:type="dxa"/>
            <w:vAlign w:val="center"/>
          </w:tcPr>
          <w:p w14:paraId="4ADC886E" w14:textId="44BEE627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878" w:type="dxa"/>
            <w:vAlign w:val="center"/>
          </w:tcPr>
          <w:p w14:paraId="096AC200" w14:textId="38AFD0DD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.1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5FA12BE7" w14:textId="3CF59764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1878" w:type="dxa"/>
            <w:vAlign w:val="center"/>
          </w:tcPr>
          <w:p w14:paraId="451E15B5" w14:textId="10360B80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.7</w:t>
            </w:r>
          </w:p>
        </w:tc>
      </w:tr>
      <w:tr w:rsidR="00C74E01" w:rsidRPr="00BB055F" w14:paraId="5B883343" w14:textId="77777777" w:rsidTr="00C74E01">
        <w:trPr>
          <w:jc w:val="center"/>
        </w:trPr>
        <w:tc>
          <w:tcPr>
            <w:tcW w:w="1561" w:type="dxa"/>
            <w:vMerge w:val="restart"/>
            <w:vAlign w:val="center"/>
          </w:tcPr>
          <w:p w14:paraId="0E25DABA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abits</w:t>
            </w:r>
          </w:p>
        </w:tc>
        <w:tc>
          <w:tcPr>
            <w:tcW w:w="2409" w:type="dxa"/>
            <w:vAlign w:val="center"/>
          </w:tcPr>
          <w:p w14:paraId="5D44DA8D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moking (yes)</w:t>
            </w:r>
          </w:p>
        </w:tc>
        <w:tc>
          <w:tcPr>
            <w:tcW w:w="1878" w:type="dxa"/>
            <w:vAlign w:val="center"/>
          </w:tcPr>
          <w:p w14:paraId="358129EA" w14:textId="387EDAB9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3</w:t>
            </w:r>
          </w:p>
        </w:tc>
        <w:tc>
          <w:tcPr>
            <w:tcW w:w="1878" w:type="dxa"/>
            <w:vAlign w:val="center"/>
          </w:tcPr>
          <w:p w14:paraId="3731D5EB" w14:textId="494966AA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28.5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0DE85F08" w14:textId="6A5FA604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84</w:t>
            </w:r>
          </w:p>
        </w:tc>
        <w:tc>
          <w:tcPr>
            <w:tcW w:w="1878" w:type="dxa"/>
            <w:vAlign w:val="center"/>
          </w:tcPr>
          <w:p w14:paraId="26927466" w14:textId="06A6896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4.0</w:t>
            </w:r>
          </w:p>
        </w:tc>
      </w:tr>
      <w:tr w:rsidR="00C74E01" w:rsidRPr="00BB055F" w14:paraId="3773AF57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132372C0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51F5E852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Smoking (no)</w:t>
            </w:r>
          </w:p>
        </w:tc>
        <w:tc>
          <w:tcPr>
            <w:tcW w:w="1878" w:type="dxa"/>
            <w:vAlign w:val="center"/>
          </w:tcPr>
          <w:p w14:paraId="61DE70F2" w14:textId="2F812099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33</w:t>
            </w:r>
          </w:p>
        </w:tc>
        <w:tc>
          <w:tcPr>
            <w:tcW w:w="1878" w:type="dxa"/>
            <w:vAlign w:val="center"/>
          </w:tcPr>
          <w:p w14:paraId="2D9FE7FB" w14:textId="569EF753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71.5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A934985" w14:textId="7C080B70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62</w:t>
            </w:r>
          </w:p>
        </w:tc>
        <w:tc>
          <w:tcPr>
            <w:tcW w:w="1878" w:type="dxa"/>
            <w:vAlign w:val="center"/>
          </w:tcPr>
          <w:p w14:paraId="2F785C24" w14:textId="7A5FE655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6</w:t>
            </w:r>
          </w:p>
        </w:tc>
      </w:tr>
      <w:tr w:rsidR="00C74E01" w:rsidRPr="00BB055F" w14:paraId="59D565ED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6C1A6369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4B64A5EF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rinking (yes)</w:t>
            </w:r>
          </w:p>
        </w:tc>
        <w:tc>
          <w:tcPr>
            <w:tcW w:w="1878" w:type="dxa"/>
            <w:vAlign w:val="center"/>
          </w:tcPr>
          <w:p w14:paraId="6F3EA627" w14:textId="44FDE9DE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5</w:t>
            </w:r>
          </w:p>
        </w:tc>
        <w:tc>
          <w:tcPr>
            <w:tcW w:w="1878" w:type="dxa"/>
            <w:vAlign w:val="center"/>
          </w:tcPr>
          <w:p w14:paraId="51790853" w14:textId="51E27F4B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4.9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2B413032" w14:textId="21BD161E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03</w:t>
            </w:r>
          </w:p>
        </w:tc>
        <w:tc>
          <w:tcPr>
            <w:tcW w:w="1878" w:type="dxa"/>
            <w:vAlign w:val="center"/>
          </w:tcPr>
          <w:p w14:paraId="7EE2B20C" w14:textId="2312B69E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41.7</w:t>
            </w:r>
          </w:p>
        </w:tc>
      </w:tr>
      <w:tr w:rsidR="00C74E01" w:rsidRPr="00BB055F" w14:paraId="53862271" w14:textId="77777777" w:rsidTr="00C74E01">
        <w:trPr>
          <w:jc w:val="center"/>
        </w:trPr>
        <w:tc>
          <w:tcPr>
            <w:tcW w:w="1561" w:type="dxa"/>
            <w:vMerge/>
            <w:vAlign w:val="center"/>
          </w:tcPr>
          <w:p w14:paraId="6AB420C4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1B5A0015" w14:textId="77777777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  <w:lang w:val="en-GB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Drinking (no)</w:t>
            </w:r>
          </w:p>
        </w:tc>
        <w:tc>
          <w:tcPr>
            <w:tcW w:w="1878" w:type="dxa"/>
            <w:vAlign w:val="center"/>
          </w:tcPr>
          <w:p w14:paraId="66C1E94A" w14:textId="1F8A2EE4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21</w:t>
            </w:r>
          </w:p>
        </w:tc>
        <w:tc>
          <w:tcPr>
            <w:tcW w:w="1878" w:type="dxa"/>
            <w:vAlign w:val="center"/>
          </w:tcPr>
          <w:p w14:paraId="381F968C" w14:textId="194AD408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5.1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2EDF4A75" w14:textId="319924AC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43</w:t>
            </w:r>
          </w:p>
        </w:tc>
        <w:tc>
          <w:tcPr>
            <w:tcW w:w="1878" w:type="dxa"/>
            <w:vAlign w:val="center"/>
          </w:tcPr>
          <w:p w14:paraId="47383CED" w14:textId="5CE8B8ED" w:rsidR="00C74E01" w:rsidRPr="00BB055F" w:rsidRDefault="00C74E01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58.3</w:t>
            </w:r>
          </w:p>
        </w:tc>
      </w:tr>
      <w:tr w:rsidR="00EF7948" w:rsidRPr="00BB055F" w14:paraId="30C8E187" w14:textId="77777777" w:rsidTr="00C74E01">
        <w:trPr>
          <w:jc w:val="center"/>
        </w:trPr>
        <w:tc>
          <w:tcPr>
            <w:tcW w:w="1561" w:type="dxa"/>
            <w:vMerge w:val="restart"/>
            <w:vAlign w:val="center"/>
          </w:tcPr>
          <w:p w14:paraId="5BE43ACA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  <w:lang w:val="en-GB"/>
              </w:rPr>
              <w:t>Household Income</w:t>
            </w:r>
          </w:p>
        </w:tc>
        <w:tc>
          <w:tcPr>
            <w:tcW w:w="2409" w:type="dxa"/>
            <w:vAlign w:val="center"/>
          </w:tcPr>
          <w:p w14:paraId="5DB04D3E" w14:textId="77777777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rStyle w:val="hgkelc"/>
                <w:bCs/>
                <w:sz w:val="21"/>
                <w:szCs w:val="21"/>
              </w:rPr>
              <w:t xml:space="preserve">≤ </w:t>
            </w:r>
            <w:r w:rsidRPr="00BB055F">
              <w:rPr>
                <w:bCs/>
                <w:sz w:val="21"/>
                <w:szCs w:val="21"/>
                <w:lang w:val="en-GB"/>
              </w:rPr>
              <w:t>RMB 2000</w:t>
            </w:r>
          </w:p>
        </w:tc>
        <w:tc>
          <w:tcPr>
            <w:tcW w:w="1878" w:type="dxa"/>
            <w:vAlign w:val="center"/>
          </w:tcPr>
          <w:p w14:paraId="4F903903" w14:textId="09FC325F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18</w:t>
            </w:r>
          </w:p>
        </w:tc>
        <w:tc>
          <w:tcPr>
            <w:tcW w:w="1878" w:type="dxa"/>
            <w:vAlign w:val="center"/>
          </w:tcPr>
          <w:p w14:paraId="6AE7FABC" w14:textId="5677613C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3.7</w:t>
            </w:r>
          </w:p>
        </w:tc>
        <w:tc>
          <w:tcPr>
            <w:tcW w:w="1878" w:type="dxa"/>
            <w:tcBorders>
              <w:left w:val="nil"/>
            </w:tcBorders>
            <w:vAlign w:val="center"/>
          </w:tcPr>
          <w:p w14:paraId="608AE58C" w14:textId="69EA524E" w:rsidR="00EF7948" w:rsidRPr="00BB055F" w:rsidRDefault="00EE2BF9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152</w:t>
            </w:r>
          </w:p>
        </w:tc>
        <w:tc>
          <w:tcPr>
            <w:tcW w:w="1878" w:type="dxa"/>
            <w:vAlign w:val="center"/>
          </w:tcPr>
          <w:p w14:paraId="4B951163" w14:textId="35272023" w:rsidR="00EF7948" w:rsidRPr="00BB055F" w:rsidRDefault="00EF7948" w:rsidP="00EF7948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1.7</w:t>
            </w:r>
          </w:p>
        </w:tc>
      </w:tr>
      <w:tr w:rsidR="00EF7948" w:rsidRPr="00BB055F" w14:paraId="34696A76" w14:textId="77777777" w:rsidTr="00C74E01">
        <w:trPr>
          <w:jc w:val="center"/>
        </w:trPr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14:paraId="2580B45D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5940FBA" w14:textId="7777777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≥</w:t>
            </w:r>
            <w:r w:rsidRPr="00BB055F" w:rsidDel="001924C6">
              <w:rPr>
                <w:bCs/>
                <w:sz w:val="21"/>
                <w:szCs w:val="21"/>
                <w:lang w:val="en-GB"/>
              </w:rPr>
              <w:t xml:space="preserve"> </w:t>
            </w:r>
            <w:r w:rsidRPr="00BB055F">
              <w:rPr>
                <w:bCs/>
                <w:sz w:val="21"/>
                <w:szCs w:val="21"/>
                <w:lang w:val="en-GB"/>
              </w:rPr>
              <w:t>RMB 2000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C2C3866" w14:textId="488B3A48" w:rsidR="00EF7948" w:rsidRPr="00BB055F" w:rsidRDefault="00EE2BF9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68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77C7520" w14:textId="7007C8E7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6.3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</w:tcBorders>
            <w:vAlign w:val="center"/>
          </w:tcPr>
          <w:p w14:paraId="3CA61ED2" w14:textId="6B69ACF3" w:rsidR="00EF7948" w:rsidRPr="00BB055F" w:rsidRDefault="003C2350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94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4BF94218" w14:textId="40F0BA42" w:rsidR="00EF7948" w:rsidRPr="00BB055F" w:rsidRDefault="00EF7948" w:rsidP="00C74E01">
            <w:pPr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BB055F">
              <w:rPr>
                <w:bCs/>
                <w:sz w:val="21"/>
                <w:szCs w:val="21"/>
              </w:rPr>
              <w:t>38.3</w:t>
            </w:r>
          </w:p>
        </w:tc>
      </w:tr>
    </w:tbl>
    <w:p w14:paraId="4B25FF3E" w14:textId="77777777" w:rsidR="00EF7948" w:rsidRPr="00BB055F" w:rsidRDefault="00EF7948" w:rsidP="00EF7948">
      <w:pPr>
        <w:rPr>
          <w:bCs/>
          <w:szCs w:val="21"/>
          <w:lang w:val="en-GB"/>
        </w:rPr>
      </w:pPr>
    </w:p>
    <w:p w14:paraId="1D3FC48A" w14:textId="1E7F6B1C" w:rsidR="007C6213" w:rsidRPr="00BB055F" w:rsidRDefault="007C6213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AE3EEB">
        <w:rPr>
          <w:b/>
          <w:szCs w:val="21"/>
          <w:lang w:val="en-GB"/>
        </w:rPr>
        <w:lastRenderedPageBreak/>
        <w:t xml:space="preserve">4 </w:t>
      </w:r>
      <w:r w:rsidRPr="00BB055F">
        <w:rPr>
          <w:b/>
          <w:szCs w:val="21"/>
          <w:lang w:val="en-GB"/>
        </w:rPr>
        <w:t>Family Differences on Psychosocial Variables</w:t>
      </w:r>
    </w:p>
    <w:p w14:paraId="3263A4D2" w14:textId="4EE2FCDA" w:rsidR="007C6213" w:rsidRPr="00BB055F" w:rsidRDefault="007C6213" w:rsidP="007C6213">
      <w:pPr>
        <w:autoSpaceDE w:val="0"/>
        <w:autoSpaceDN w:val="0"/>
        <w:adjustRightInd w:val="0"/>
        <w:jc w:val="center"/>
        <w:rPr>
          <w:rFonts w:eastAsiaTheme="minorEastAsia"/>
          <w:bCs/>
          <w:kern w:val="0"/>
          <w:szCs w:val="21"/>
        </w:rPr>
      </w:pPr>
      <w:r w:rsidRPr="00BB055F">
        <w:rPr>
          <w:rFonts w:eastAsiaTheme="minorEastAsia"/>
          <w:bCs/>
          <w:kern w:val="0"/>
          <w:szCs w:val="21"/>
        </w:rPr>
        <w:t>4.1 Descriptive Statistics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5"/>
        <w:gridCol w:w="2329"/>
        <w:gridCol w:w="1276"/>
        <w:gridCol w:w="1134"/>
        <w:gridCol w:w="1843"/>
        <w:gridCol w:w="1842"/>
      </w:tblGrid>
      <w:tr w:rsidR="007C6213" w:rsidRPr="00BB055F" w14:paraId="06B4B699" w14:textId="77777777" w:rsidTr="007C6213">
        <w:trPr>
          <w:cantSplit/>
          <w:jc w:val="center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D917" w14:textId="77777777" w:rsidR="007C6213" w:rsidRPr="00BB055F" w:rsidRDefault="007C6213" w:rsidP="007C621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Variables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B3282B" w14:textId="77777777" w:rsidR="007C6213" w:rsidRPr="00BB055F" w:rsidRDefault="007C6213" w:rsidP="007C6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18A0CF" w14:textId="77777777" w:rsidR="007C6213" w:rsidRPr="00BB055F" w:rsidRDefault="007C6213" w:rsidP="007C6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DDFEF7" w14:textId="77777777" w:rsidR="007C6213" w:rsidRPr="00BB055F" w:rsidRDefault="007C6213" w:rsidP="007C6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8B146F" w14:textId="77777777" w:rsidR="007C6213" w:rsidRPr="00BB055F" w:rsidRDefault="007C6213" w:rsidP="007C6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Std. Devi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9BC3D6" w14:textId="77777777" w:rsidR="007C6213" w:rsidRPr="00BB055F" w:rsidRDefault="007C6213" w:rsidP="007C6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Std. Error Mean</w:t>
            </w:r>
          </w:p>
        </w:tc>
      </w:tr>
      <w:tr w:rsidR="000246A6" w:rsidRPr="00BB055F" w14:paraId="45D4C5CF" w14:textId="77777777" w:rsidTr="007C6213">
        <w:trPr>
          <w:cantSplit/>
          <w:jc w:val="center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AAAE7" w14:textId="77777777" w:rsidR="000246A6" w:rsidRPr="00BB055F" w:rsidRDefault="000246A6" w:rsidP="000246A6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DB33FD" w14:textId="77777777" w:rsidR="000246A6" w:rsidRPr="00BB055F" w:rsidRDefault="000246A6" w:rsidP="00024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66431B" w14:textId="7E9C692C" w:rsidR="000246A6" w:rsidRPr="00BB055F" w:rsidRDefault="000246A6" w:rsidP="00024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29469E" w14:textId="6AC40FBB" w:rsidR="000246A6" w:rsidRPr="00BB055F" w:rsidRDefault="000246A6" w:rsidP="00024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86CCC7" w14:textId="48186413" w:rsidR="000246A6" w:rsidRPr="00BB055F" w:rsidRDefault="000246A6" w:rsidP="00024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6ABCAC" w14:textId="79A19D31" w:rsidR="000246A6" w:rsidRPr="00BB055F" w:rsidRDefault="000246A6" w:rsidP="000246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</w:tr>
      <w:tr w:rsidR="00AD48F3" w:rsidRPr="00BB055F" w14:paraId="5ACA74D2" w14:textId="77777777" w:rsidTr="007C6213">
        <w:trPr>
          <w:cantSplit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CDB47E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Age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92265B" w14:textId="3A22AC8B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D65010" w14:textId="0326090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CA824E" w14:textId="40122D86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0.48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F5B3FE" w14:textId="146941A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7.7353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06DFF5" w14:textId="2509551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.30042</w:t>
            </w:r>
          </w:p>
        </w:tc>
      </w:tr>
      <w:tr w:rsidR="00AD48F3" w:rsidRPr="00BB055F" w14:paraId="70D45008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23F08CAF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5E51DABB" w14:textId="79239D64" w:rsidR="00AD48F3" w:rsidRPr="00BB055F" w:rsidRDefault="00F06017" w:rsidP="00AD48F3">
            <w:pPr>
              <w:ind w:firstLineChars="100" w:firstLine="210"/>
              <w:jc w:val="center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412AE1" w14:textId="653E38EF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169F47" w14:textId="319FCBA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0.463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E940B4" w14:textId="5A55668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5.3308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5643866" w14:textId="194AB869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97746</w:t>
            </w:r>
          </w:p>
        </w:tc>
      </w:tr>
      <w:tr w:rsidR="00AD48F3" w:rsidRPr="00BB055F" w14:paraId="269112FE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1C0F3ED7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xtraversion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0FEA825E" w14:textId="2BA558B0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9815D5" w14:textId="5D7378E5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8A6360" w14:textId="31811DF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1.491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1308EE" w14:textId="4168450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7695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44A6F00" w14:textId="582D20BE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71827</w:t>
            </w:r>
          </w:p>
        </w:tc>
      </w:tr>
      <w:tr w:rsidR="00AD48F3" w:rsidRPr="00BB055F" w14:paraId="030F2993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26925266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566FC867" w14:textId="243A3F42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67FDD9" w14:textId="7C2E7389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822CEC" w14:textId="564DF4E2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51.85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E023154" w14:textId="07B8767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7491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52B23F5" w14:textId="4AA59071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2158</w:t>
            </w:r>
          </w:p>
        </w:tc>
      </w:tr>
      <w:tr w:rsidR="00AD48F3" w:rsidRPr="00BB055F" w14:paraId="3011CF20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77BAAF63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Neuroticism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4FE751A4" w14:textId="539A2C85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33E7E7" w14:textId="242FABEF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547543" w14:textId="4CA3176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43.443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5237E5C" w14:textId="27C5371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2096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DB33C02" w14:textId="53DF2613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7711</w:t>
            </w:r>
          </w:p>
        </w:tc>
      </w:tr>
      <w:tr w:rsidR="00AD48F3" w:rsidRPr="00BB055F" w14:paraId="035A259C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3643D385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63166770" w14:textId="4498F0A9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8B1085" w14:textId="77019BE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05C08C" w14:textId="32C49400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46.111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6B862A5" w14:textId="3A6E8976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4801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AAD3F17" w14:textId="3D9C35F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0443</w:t>
            </w:r>
          </w:p>
        </w:tc>
      </w:tr>
      <w:tr w:rsidR="00AD48F3" w:rsidRPr="00BB055F" w14:paraId="76566E3D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34617364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Psychoticism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19949321" w14:textId="655E6BFE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DD1D9F" w14:textId="7860E1B6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C6454A" w14:textId="2CCEB36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49.815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55CEA58" w14:textId="10C611A6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0.3899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97103B" w14:textId="199FD7D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76389</w:t>
            </w:r>
          </w:p>
        </w:tc>
      </w:tr>
      <w:tr w:rsidR="00AD48F3" w:rsidRPr="00BB055F" w14:paraId="2700A70D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6CD00CF3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048DAA9C" w14:textId="76F80333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D6DE8A" w14:textId="30DB9EE5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2432FE" w14:textId="2428E27F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48.445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EC51277" w14:textId="4F85F83B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7696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962310D" w14:textId="6190BDF5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2289</w:t>
            </w:r>
          </w:p>
        </w:tc>
      </w:tr>
      <w:tr w:rsidR="00AD48F3" w:rsidRPr="00BB055F" w14:paraId="5B65CC60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5F1563B4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bjective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529EE341" w14:textId="5D19943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4811FE9" w14:textId="7CF776C9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B20BAE" w14:textId="08D447A2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0.758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176EA7A" w14:textId="52CCCD5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.9388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A0E231D" w14:textId="15EE8B5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8881</w:t>
            </w:r>
          </w:p>
        </w:tc>
      </w:tr>
      <w:tr w:rsidR="00AD48F3" w:rsidRPr="00BB055F" w14:paraId="70E037C6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6B5E6B98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20529591" w14:textId="4164ED18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408C28" w14:textId="4BB8BC9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4DA204" w14:textId="7B64C220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0.926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4D31DE" w14:textId="63783BEF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.8864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B7EF741" w14:textId="16A038D6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24779</w:t>
            </w:r>
          </w:p>
        </w:tc>
      </w:tr>
      <w:tr w:rsidR="00AD48F3" w:rsidRPr="00BB055F" w14:paraId="72014870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64C8ABDA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bjective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0175AD08" w14:textId="0C3F087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7BAF6D" w14:textId="4F56FA2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059FD3" w14:textId="1BB12AA2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3.763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0D11B9B" w14:textId="76BD47D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6.8004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11D097A" w14:textId="567AE045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49863</w:t>
            </w:r>
          </w:p>
        </w:tc>
      </w:tr>
      <w:tr w:rsidR="00AD48F3" w:rsidRPr="00BB055F" w14:paraId="1148584D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3644D697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09E939E6" w14:textId="0D08781A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5ED444" w14:textId="3627E6A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0218E1" w14:textId="42FAA1F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3.813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3816A53" w14:textId="2425487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6.1668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6D8ABED" w14:textId="4559EA1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39318</w:t>
            </w:r>
          </w:p>
        </w:tc>
      </w:tr>
      <w:tr w:rsidR="00AD48F3" w:rsidRPr="00BB055F" w14:paraId="2A7F2DB3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1F70341A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pport Utilization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2E8B90C7" w14:textId="5E51A3A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3DF923" w14:textId="111E5CC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8B7B32" w14:textId="2576BE5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8.086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90211F2" w14:textId="5771C43C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3349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F773027" w14:textId="4282127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7121</w:t>
            </w:r>
          </w:p>
        </w:tc>
      </w:tr>
      <w:tr w:rsidR="00AD48F3" w:rsidRPr="00BB055F" w14:paraId="290DACD1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6C08E439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2C284164" w14:textId="6BE2F572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615559" w14:textId="75A177EE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13FDC3" w14:textId="130AD21F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7.947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FB1827" w14:textId="212BAAE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2.5780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4DA62D0" w14:textId="2348503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6437</w:t>
            </w:r>
          </w:p>
        </w:tc>
      </w:tr>
      <w:tr w:rsidR="00AD48F3" w:rsidRPr="00BB055F" w14:paraId="1AB4F318" w14:textId="77777777" w:rsidTr="007C6213">
        <w:trPr>
          <w:cantSplit/>
          <w:jc w:val="center"/>
        </w:trPr>
        <w:tc>
          <w:tcPr>
            <w:tcW w:w="1925" w:type="dxa"/>
            <w:vMerge w:val="restart"/>
            <w:shd w:val="clear" w:color="auto" w:fill="FFFFFF"/>
            <w:vAlign w:val="center"/>
          </w:tcPr>
          <w:p w14:paraId="0CAB8CF2" w14:textId="77777777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otal Support</w:t>
            </w:r>
          </w:p>
        </w:tc>
        <w:tc>
          <w:tcPr>
            <w:tcW w:w="2329" w:type="dxa"/>
            <w:shd w:val="clear" w:color="auto" w:fill="FFFFFF"/>
            <w:vAlign w:val="center"/>
          </w:tcPr>
          <w:p w14:paraId="2C4ACA2D" w14:textId="5DF6D0E2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ngevous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3AE4E8" w14:textId="5EEE334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6C79D7" w14:textId="283AF25A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42.607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E8AF39C" w14:textId="78703764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6322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3B0A4F4" w14:textId="0409E939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70627</w:t>
            </w:r>
          </w:p>
        </w:tc>
      </w:tr>
      <w:tr w:rsidR="00AD48F3" w:rsidRPr="00BB055F" w14:paraId="4482562F" w14:textId="77777777" w:rsidTr="007C6213">
        <w:trPr>
          <w:cantSplit/>
          <w:jc w:val="center"/>
        </w:trPr>
        <w:tc>
          <w:tcPr>
            <w:tcW w:w="1925" w:type="dxa"/>
            <w:vMerge/>
            <w:shd w:val="clear" w:color="auto" w:fill="FFFFFF"/>
            <w:vAlign w:val="center"/>
          </w:tcPr>
          <w:p w14:paraId="2ADE9A04" w14:textId="77777777" w:rsidR="00AD48F3" w:rsidRPr="00BB055F" w:rsidRDefault="00AD48F3" w:rsidP="00AD48F3">
            <w:pPr>
              <w:autoSpaceDE w:val="0"/>
              <w:autoSpaceDN w:val="0"/>
              <w:adjustRightInd w:val="0"/>
              <w:jc w:val="left"/>
              <w:rPr>
                <w:bCs/>
                <w:kern w:val="0"/>
                <w:szCs w:val="21"/>
                <w:lang w:val="en-GB"/>
              </w:rPr>
            </w:pPr>
          </w:p>
        </w:tc>
        <w:tc>
          <w:tcPr>
            <w:tcW w:w="2329" w:type="dxa"/>
            <w:shd w:val="clear" w:color="auto" w:fill="FFFFFF"/>
            <w:vAlign w:val="center"/>
          </w:tcPr>
          <w:p w14:paraId="38C74B11" w14:textId="79A2AFF8" w:rsidR="00AD48F3" w:rsidRPr="00BB055F" w:rsidRDefault="00F06017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Ordinary Elderly</w:t>
            </w:r>
            <w:r w:rsidR="00AD48F3" w:rsidRPr="00BB055F">
              <w:rPr>
                <w:bCs/>
                <w:szCs w:val="21"/>
                <w:lang w:val="en-GB"/>
              </w:rPr>
              <w:t xml:space="preserve"> Famili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97AD2E" w14:textId="29425BCD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DBAE07" w14:textId="0B44E6C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42.687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7B02719" w14:textId="6D564D89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.9506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BD8BAC7" w14:textId="22E97A88" w:rsidR="00AD48F3" w:rsidRPr="00BB055F" w:rsidRDefault="00AD48F3" w:rsidP="00AD48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63443</w:t>
            </w:r>
          </w:p>
        </w:tc>
      </w:tr>
    </w:tbl>
    <w:p w14:paraId="47BC48BB" w14:textId="77777777" w:rsidR="00AD48F3" w:rsidRPr="00BB055F" w:rsidRDefault="00AD48F3" w:rsidP="00C74E01">
      <w:pPr>
        <w:autoSpaceDE w:val="0"/>
        <w:autoSpaceDN w:val="0"/>
        <w:adjustRightInd w:val="0"/>
        <w:jc w:val="left"/>
        <w:rPr>
          <w:rFonts w:eastAsiaTheme="minorEastAsia"/>
          <w:bCs/>
          <w:kern w:val="0"/>
          <w:szCs w:val="21"/>
        </w:rPr>
      </w:pPr>
    </w:p>
    <w:p w14:paraId="4251D03E" w14:textId="59BB965E" w:rsidR="00C74E01" w:rsidRPr="00BB055F" w:rsidRDefault="00C74E01" w:rsidP="00C74E01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bCs/>
          <w:kern w:val="0"/>
          <w:szCs w:val="21"/>
        </w:rPr>
      </w:pPr>
    </w:p>
    <w:p w14:paraId="0C8470EA" w14:textId="4FEC6F8A" w:rsidR="001D3F1B" w:rsidRPr="00BB055F" w:rsidRDefault="001D3F1B" w:rsidP="00C74E01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bCs/>
          <w:kern w:val="0"/>
          <w:szCs w:val="21"/>
        </w:rPr>
      </w:pPr>
    </w:p>
    <w:p w14:paraId="3C7FD341" w14:textId="77777777" w:rsidR="001D3F1B" w:rsidRPr="00BB055F" w:rsidRDefault="001D3F1B" w:rsidP="00C74E01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bCs/>
          <w:kern w:val="0"/>
          <w:szCs w:val="21"/>
        </w:rPr>
      </w:pPr>
    </w:p>
    <w:tbl>
      <w:tblPr>
        <w:tblW w:w="133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9"/>
        <w:gridCol w:w="1923"/>
        <w:gridCol w:w="1320"/>
        <w:gridCol w:w="1320"/>
        <w:gridCol w:w="1104"/>
        <w:gridCol w:w="1589"/>
        <w:gridCol w:w="1188"/>
        <w:gridCol w:w="1121"/>
        <w:gridCol w:w="1254"/>
        <w:gridCol w:w="1204"/>
      </w:tblGrid>
      <w:tr w:rsidR="008C678D" w:rsidRPr="00BB055F" w14:paraId="4C7BEE60" w14:textId="77777777" w:rsidTr="008C678D">
        <w:trPr>
          <w:gridAfter w:val="6"/>
          <w:wAfter w:w="7460" w:type="dxa"/>
          <w:cantSplit/>
        </w:trPr>
        <w:tc>
          <w:tcPr>
            <w:tcW w:w="324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2F32AB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B7BCFC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evene’s Test for Equality of Variances</w:t>
            </w:r>
          </w:p>
        </w:tc>
      </w:tr>
      <w:tr w:rsidR="008C678D" w:rsidRPr="00BB055F" w14:paraId="311DA49B" w14:textId="77777777" w:rsidTr="008C678D">
        <w:trPr>
          <w:cantSplit/>
        </w:trPr>
        <w:tc>
          <w:tcPr>
            <w:tcW w:w="3242" w:type="dxa"/>
            <w:gridSpan w:val="2"/>
            <w:vMerge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74AD05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C1E71FC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F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0789DE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40E1C3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A9EF8A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 (2-tailed)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572087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Mean Difference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587B901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td. Error Difference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D143AB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95% Confidence Interval for Difference</w:t>
            </w:r>
          </w:p>
        </w:tc>
      </w:tr>
      <w:tr w:rsidR="008C678D" w:rsidRPr="00BB055F" w14:paraId="017F130A" w14:textId="77777777" w:rsidTr="008C678D">
        <w:trPr>
          <w:cantSplit/>
        </w:trPr>
        <w:tc>
          <w:tcPr>
            <w:tcW w:w="324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408B9A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3873C1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BD80AA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FDD385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5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383B1D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409563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AFC63E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54F2BD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Lower Boun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F14208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Upper Bound</w:t>
            </w:r>
          </w:p>
        </w:tc>
      </w:tr>
      <w:tr w:rsidR="008C678D" w:rsidRPr="00BB055F" w14:paraId="49427021" w14:textId="77777777" w:rsidTr="008C678D">
        <w:trPr>
          <w:cantSplit/>
        </w:trPr>
        <w:tc>
          <w:tcPr>
            <w:tcW w:w="131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0A09DA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kern w:val="0"/>
                <w:szCs w:val="21"/>
                <w:lang w:val="en-GB"/>
              </w:rPr>
              <w:t>Age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28B1E9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3E0216" w14:textId="10958876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1.35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E2C74B" w14:textId="5B5F998D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045A5F" w14:textId="6B6B6B39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C5336A" w14:textId="6C37A8EC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8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521125" w14:textId="4B4F9F08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258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6895A7" w14:textId="15FD7AD2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5943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420002" w14:textId="76976F66" w:rsidR="008C678D" w:rsidRPr="0058057C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-3.1595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072C7C" w14:textId="5DF33100" w:rsidR="008C678D" w:rsidRPr="0058057C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3.10789</w:t>
            </w:r>
          </w:p>
        </w:tc>
      </w:tr>
      <w:tr w:rsidR="008C678D" w:rsidRPr="00BB055F" w14:paraId="4B7DF766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14D48F16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39820474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BF1983A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0E69CADB" w14:textId="77777777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B97E89D" w14:textId="35894D53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2E2847A5" w14:textId="63925032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8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5A515B08" w14:textId="4894CC60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2583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7E1E36CA" w14:textId="5032004D" w:rsidR="008C678D" w:rsidRPr="00BB055F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6268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828F15F" w14:textId="748E6220" w:rsidR="008C678D" w:rsidRPr="0058057C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-3.22493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5C0AB72" w14:textId="549F8B20" w:rsidR="008C678D" w:rsidRPr="0058057C" w:rsidRDefault="008C678D" w:rsidP="001D3F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3.17326</w:t>
            </w:r>
          </w:p>
        </w:tc>
      </w:tr>
      <w:tr w:rsidR="008C678D" w:rsidRPr="00BB055F" w14:paraId="6A74F944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3A88ECBB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xtraversion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31EE9242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86DBD07" w14:textId="7EB21D5B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14F98139" w14:textId="0462F63A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4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2DF2CB7" w14:textId="6F683A5F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7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0D806232" w14:textId="0F92352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706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143CAF8" w14:textId="0F7149E2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5892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70CE4569" w14:textId="26B5355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496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449CBA0" w14:textId="3571114A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2.22537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E1583FB" w14:textId="1DA8E113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50753</w:t>
            </w:r>
          </w:p>
        </w:tc>
      </w:tr>
      <w:tr w:rsidR="008C678D" w:rsidRPr="00BB055F" w14:paraId="4AD4E2A0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248B91AD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196069E0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2CA698E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4A402262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1973F37A" w14:textId="0C944AD2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7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75E81232" w14:textId="5ADDC60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706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30F0033" w14:textId="082C0FC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5892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51877E11" w14:textId="4D877C2D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498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5FC2E56" w14:textId="14EE6389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2.22636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468A831E" w14:textId="302D6C8F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50852</w:t>
            </w:r>
          </w:p>
        </w:tc>
      </w:tr>
      <w:tr w:rsidR="008C678D" w:rsidRPr="00BB055F" w14:paraId="50671D1F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6406EDF6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Neuroticism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78E3EE66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B3DBECE" w14:textId="011E2A2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254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ACDD97F" w14:textId="09FBBA50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14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61DD638" w14:textId="30071AF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.92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0A7845A6" w14:textId="574A7DAA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314A2FB" w14:textId="1D656935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.6681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09BD6170" w14:textId="5F6D94B0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113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14FA888" w14:textId="7D7D6ED4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4.45945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28012EA4" w14:textId="512BBD67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87682</w:t>
            </w:r>
          </w:p>
        </w:tc>
      </w:tr>
      <w:tr w:rsidR="008C678D" w:rsidRPr="00BB055F" w14:paraId="434A724B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1ED51C69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70AF9C11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1C0333A9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41E19B0F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07065EED" w14:textId="1BA1D31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.940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7DAF5CA4" w14:textId="2CE60535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81EBB3" w14:textId="5681E70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2.66814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523C1010" w14:textId="74D5081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076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5410E13" w14:textId="322D2777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4.45245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BC5EE0F" w14:textId="56DB1CCE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88383</w:t>
            </w:r>
          </w:p>
        </w:tc>
      </w:tr>
      <w:tr w:rsidR="008C678D" w:rsidRPr="00BB055F" w14:paraId="2680271E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1A0F6D9B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Psychoticism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5CEC9C4A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C349992" w14:textId="639BA3C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708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08F47C50" w14:textId="74574AD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40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2651CFB9" w14:textId="2A2CDC86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402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67935B3C" w14:textId="4BE3DFB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62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B1FEE35" w14:textId="5088CA0A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37015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33021FD3" w14:textId="0F3FB206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771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38BC0CF" w14:textId="53BC939C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55034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370B943" w14:textId="7E4ABB70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3.29064</w:t>
            </w:r>
          </w:p>
        </w:tc>
      </w:tr>
      <w:tr w:rsidR="008C678D" w:rsidRPr="00BB055F" w14:paraId="3801E02C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1D697355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717A37A7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8B5EF36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76A6DA08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7A076900" w14:textId="1614C41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390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7D7CFE1D" w14:textId="36C8312F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65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F2DA974" w14:textId="2ABBBAF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1.37015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55CA97FD" w14:textId="768445F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856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8359E60" w14:textId="38A92BF4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56783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1C099E12" w14:textId="499F9700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3.30812</w:t>
            </w:r>
          </w:p>
        </w:tc>
      </w:tr>
      <w:tr w:rsidR="008C678D" w:rsidRPr="00BB055F" w14:paraId="323712C4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3B01C456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Objective Support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4DD5F49A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4159E39" w14:textId="6154FA16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07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C63C839" w14:textId="08EB7D5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743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B05128A" w14:textId="35B478A8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444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0586B9EC" w14:textId="069DE7F9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5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C975473" w14:textId="7EFFC388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6876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748F7EB7" w14:textId="6701DA2C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7983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FFD2280" w14:textId="4AF1942D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91532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6D215141" w14:textId="7ADB2AC4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.57780</w:t>
            </w:r>
          </w:p>
        </w:tc>
      </w:tr>
      <w:tr w:rsidR="008C678D" w:rsidRPr="00BB055F" w14:paraId="20BC208E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05D7AF44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3E6B70CF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3AD39C60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6322ED48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4DF5DE43" w14:textId="6785A2FD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443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37AEDB8B" w14:textId="2A7EF869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58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A293EAF" w14:textId="34FD2EA5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6876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B569B96" w14:textId="654C321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3805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49BA56E" w14:textId="5C8E91AA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91690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522641EE" w14:textId="4586D1EF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.57937</w:t>
            </w:r>
          </w:p>
        </w:tc>
      </w:tr>
      <w:tr w:rsidR="008C678D" w:rsidRPr="00BB055F" w14:paraId="506F138C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6C3999EF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bjective Support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78D3686C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6159E826" w14:textId="5B8DC13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12BEFD1" w14:textId="20A3B8F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7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D9C01FD" w14:textId="0CCABB9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79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2E761210" w14:textId="22939B46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37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029FCE27" w14:textId="6FF33BB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495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47B45595" w14:textId="7A6A26F6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264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C43FD6F" w14:textId="42C70B79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1.28084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075E8709" w14:textId="261ACA04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18171</w:t>
            </w:r>
          </w:p>
        </w:tc>
      </w:tr>
      <w:tr w:rsidR="008C678D" w:rsidRPr="00BB055F" w14:paraId="2C68B3CB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504DD34D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54B00AF6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00A15EFB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49C56DF8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36189212" w14:textId="588AACF3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78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482B0998" w14:textId="780091D8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38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61BE024" w14:textId="6145E7A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495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6728956" w14:textId="5489C30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350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30B944A" w14:textId="51B10409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1.29817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7E44B1DF" w14:textId="5C599C38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19903</w:t>
            </w:r>
          </w:p>
        </w:tc>
      </w:tr>
      <w:tr w:rsidR="008C678D" w:rsidRPr="00BB055F" w14:paraId="457E1674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47C64F48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upport Utilization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1DDC6383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AE250B6" w14:textId="503281D2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233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473F31D4" w14:textId="0E58955F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29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E677871" w14:textId="5B19C91B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577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6D436874" w14:textId="763B9BD2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56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E0B10F1" w14:textId="51D45F9C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388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1995CF7C" w14:textId="6E1FE481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24062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23458B09" w14:textId="2A837C59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33407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3DF39A95" w14:textId="4B20DC74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.61181</w:t>
            </w:r>
          </w:p>
        </w:tc>
      </w:tr>
      <w:tr w:rsidR="008C678D" w:rsidRPr="00BB055F" w14:paraId="1B0ECC96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11302F31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008F367C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1129D1B2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0C5E584F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1A6E87FC" w14:textId="0745010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585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0F9809BC" w14:textId="38B9BB38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559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56BA3631" w14:textId="5B64C620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3887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40BDE389" w14:textId="61F9165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23734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FCEC5F3" w14:textId="5664CBA1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.32766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4A8CEA8C" w14:textId="29A391CF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.60540</w:t>
            </w:r>
          </w:p>
        </w:tc>
      </w:tr>
      <w:tr w:rsidR="008C678D" w:rsidRPr="00BB055F" w14:paraId="274EB968" w14:textId="77777777" w:rsidTr="008C678D">
        <w:trPr>
          <w:cantSplit/>
        </w:trPr>
        <w:tc>
          <w:tcPr>
            <w:tcW w:w="1319" w:type="dxa"/>
            <w:vMerge w:val="restart"/>
            <w:shd w:val="clear" w:color="auto" w:fill="FFFFFF"/>
            <w:vAlign w:val="center"/>
          </w:tcPr>
          <w:p w14:paraId="21CB5429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Total Support</w:t>
            </w:r>
          </w:p>
        </w:tc>
        <w:tc>
          <w:tcPr>
            <w:tcW w:w="1923" w:type="dxa"/>
            <w:shd w:val="clear" w:color="auto" w:fill="FFFFFF"/>
            <w:vAlign w:val="center"/>
          </w:tcPr>
          <w:p w14:paraId="10686F2E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117DF9BA" w14:textId="6112E86A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193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28E20906" w14:textId="025E04C9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661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0280E45B" w14:textId="7D462D4E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83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15A4D67A" w14:textId="2F389C1F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34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FC4BB4B" w14:textId="4411AD6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7946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9521631" w14:textId="363F4115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5369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D2A5003" w14:textId="09257E03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1.95393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2B4C4062" w14:textId="42031CD6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79500</w:t>
            </w:r>
          </w:p>
        </w:tc>
      </w:tr>
      <w:tr w:rsidR="008C678D" w:rsidRPr="00BB055F" w14:paraId="4BA0CCC8" w14:textId="77777777" w:rsidTr="008C678D">
        <w:trPr>
          <w:cantSplit/>
        </w:trPr>
        <w:tc>
          <w:tcPr>
            <w:tcW w:w="1319" w:type="dxa"/>
            <w:vMerge/>
            <w:shd w:val="clear" w:color="auto" w:fill="FFFFFF"/>
            <w:vAlign w:val="center"/>
          </w:tcPr>
          <w:p w14:paraId="122BA167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923" w:type="dxa"/>
            <w:shd w:val="clear" w:color="auto" w:fill="FFFFFF"/>
            <w:vAlign w:val="center"/>
          </w:tcPr>
          <w:p w14:paraId="2EDB9EFF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Equal variances not assumed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3A6F676A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5EDF31FC" w14:textId="7777777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</w:tcPr>
          <w:p w14:paraId="338D80A4" w14:textId="56F98398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84</w:t>
            </w:r>
          </w:p>
        </w:tc>
        <w:tc>
          <w:tcPr>
            <w:tcW w:w="1589" w:type="dxa"/>
            <w:shd w:val="clear" w:color="auto" w:fill="FFFFFF"/>
            <w:vAlign w:val="center"/>
          </w:tcPr>
          <w:p w14:paraId="75F60521" w14:textId="65DD6D7F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33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7A2FB3C1" w14:textId="7535A127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>
              <w:rPr>
                <w:rFonts w:eastAsia="MingLiU"/>
                <w:bCs/>
                <w:color w:val="000000"/>
                <w:kern w:val="0"/>
                <w:szCs w:val="21"/>
              </w:rPr>
              <w:t>-</w:t>
            </w: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07946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130FDB31" w14:textId="043E8834" w:rsidR="008C678D" w:rsidRPr="00BB055F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bCs/>
                <w:color w:val="000000"/>
                <w:kern w:val="0"/>
                <w:szCs w:val="21"/>
              </w:rPr>
              <w:t>.94938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258A5D0" w14:textId="2BEBE45A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-1.94579</w:t>
            </w:r>
          </w:p>
        </w:tc>
        <w:tc>
          <w:tcPr>
            <w:tcW w:w="1204" w:type="dxa"/>
            <w:shd w:val="clear" w:color="auto" w:fill="FFFFFF"/>
            <w:vAlign w:val="center"/>
          </w:tcPr>
          <w:p w14:paraId="7DDE138C" w14:textId="184C061F" w:rsidR="008C678D" w:rsidRPr="0058057C" w:rsidRDefault="008C678D" w:rsidP="005805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color w:val="000000"/>
                <w:kern w:val="0"/>
                <w:szCs w:val="21"/>
              </w:rPr>
            </w:pPr>
            <w:r w:rsidRPr="0058057C">
              <w:rPr>
                <w:rFonts w:eastAsia="MingLiU"/>
                <w:bCs/>
                <w:color w:val="000000"/>
                <w:kern w:val="0"/>
                <w:szCs w:val="21"/>
              </w:rPr>
              <w:t>1.78686</w:t>
            </w:r>
          </w:p>
        </w:tc>
      </w:tr>
    </w:tbl>
    <w:p w14:paraId="00905C02" w14:textId="3D265B92" w:rsidR="00237573" w:rsidRPr="00BB055F" w:rsidRDefault="00237573" w:rsidP="00237573">
      <w:pPr>
        <w:rPr>
          <w:bCs/>
          <w:szCs w:val="21"/>
          <w:lang w:val="en-GB"/>
        </w:rPr>
      </w:pPr>
    </w:p>
    <w:p w14:paraId="28F64634" w14:textId="37939786" w:rsidR="00AE3EEB" w:rsidRDefault="00AE3EEB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</w:p>
    <w:p w14:paraId="3428B55D" w14:textId="77777777" w:rsidR="0058057C" w:rsidRDefault="0058057C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</w:p>
    <w:p w14:paraId="335F6BE5" w14:textId="77777777" w:rsidR="00AE3EEB" w:rsidRDefault="00AE3EEB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</w:p>
    <w:p w14:paraId="19263EF3" w14:textId="77777777" w:rsidR="00AE3EEB" w:rsidRDefault="00AE3EEB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</w:p>
    <w:p w14:paraId="06DC0998" w14:textId="77777777" w:rsidR="00AE3EEB" w:rsidRDefault="00AE3EEB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</w:p>
    <w:p w14:paraId="0EE1AF98" w14:textId="6B49BCC7" w:rsidR="00786CC8" w:rsidRPr="00AE3EEB" w:rsidRDefault="00237573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AE3EEB">
        <w:rPr>
          <w:b/>
          <w:szCs w:val="21"/>
          <w:lang w:val="en-GB"/>
        </w:rPr>
        <w:lastRenderedPageBreak/>
        <w:t xml:space="preserve">5 </w:t>
      </w:r>
      <w:r w:rsidR="00786CC8" w:rsidRPr="00AE3EEB">
        <w:rPr>
          <w:b/>
          <w:szCs w:val="21"/>
          <w:lang w:val="en-GB"/>
        </w:rPr>
        <w:t>Individual Prediction Model of Longevity</w:t>
      </w:r>
    </w:p>
    <w:p w14:paraId="351D2D7E" w14:textId="7C465CC7" w:rsidR="00786CC8" w:rsidRPr="00BB055F" w:rsidRDefault="00DC037D" w:rsidP="00E54A6A">
      <w:pPr>
        <w:autoSpaceDE w:val="0"/>
        <w:autoSpaceDN w:val="0"/>
        <w:adjustRightInd w:val="0"/>
        <w:spacing w:line="360" w:lineRule="auto"/>
        <w:jc w:val="center"/>
        <w:rPr>
          <w:bCs/>
          <w:szCs w:val="21"/>
          <w:lang w:val="en-GB"/>
        </w:rPr>
      </w:pPr>
      <w:r w:rsidRPr="00BB055F">
        <w:rPr>
          <w:bCs/>
          <w:szCs w:val="21"/>
          <w:lang w:val="en-GB"/>
        </w:rPr>
        <w:t xml:space="preserve">5.1 </w:t>
      </w:r>
      <w:r w:rsidR="00E54A6A" w:rsidRPr="00BB055F">
        <w:rPr>
          <w:bCs/>
          <w:szCs w:val="21"/>
          <w:lang w:val="en-GB"/>
        </w:rPr>
        <w:t>Omnibus test of model coefficient</w:t>
      </w:r>
    </w:p>
    <w:tbl>
      <w:tblPr>
        <w:tblW w:w="61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7"/>
        <w:gridCol w:w="1527"/>
        <w:gridCol w:w="1527"/>
        <w:gridCol w:w="1527"/>
      </w:tblGrid>
      <w:tr w:rsidR="00E54A6A" w:rsidRPr="00BB055F" w14:paraId="7E5CBDF3" w14:textId="77777777" w:rsidTr="00E54A6A">
        <w:trPr>
          <w:cantSplit/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32FF7B" w14:textId="77777777" w:rsidR="00E54A6A" w:rsidRPr="00BB055F" w:rsidRDefault="00E54A6A" w:rsidP="00DC03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Cs/>
                <w:szCs w:val="21"/>
                <w:lang w:val="en-GB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8B360A" w14:textId="06929A38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Chi squar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A4D527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df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9229DD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</w:tr>
      <w:tr w:rsidR="00E54A6A" w:rsidRPr="00BB055F" w14:paraId="724B9019" w14:textId="77777777" w:rsidTr="00E54A6A">
        <w:trPr>
          <w:cantSplit/>
          <w:jc w:val="center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E037D9" w14:textId="33951F20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tep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F01C19" w14:textId="5C7FE0CE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6.31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72B8A3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21F89E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12</w:t>
            </w:r>
          </w:p>
        </w:tc>
      </w:tr>
      <w:tr w:rsidR="00E54A6A" w:rsidRPr="00BB055F" w14:paraId="6058E9F6" w14:textId="77777777" w:rsidTr="00E54A6A">
        <w:trPr>
          <w:cantSplit/>
          <w:jc w:val="center"/>
        </w:trPr>
        <w:tc>
          <w:tcPr>
            <w:tcW w:w="1527" w:type="dxa"/>
            <w:shd w:val="clear" w:color="auto" w:fill="FFFFFF"/>
            <w:vAlign w:val="center"/>
          </w:tcPr>
          <w:p w14:paraId="247EB839" w14:textId="7AD7CCF6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Block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57E412F4" w14:textId="24CB40B9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0.149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63B80EDA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271EB6D6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0</w:t>
            </w:r>
          </w:p>
        </w:tc>
      </w:tr>
      <w:tr w:rsidR="00E54A6A" w:rsidRPr="00BB055F" w14:paraId="23DD0EC7" w14:textId="77777777" w:rsidTr="00E54A6A">
        <w:trPr>
          <w:cantSplit/>
          <w:jc w:val="center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B40871" w14:textId="43DEFE5D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Model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146160" w14:textId="2C6E3355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0.149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E88600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3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699DF2" w14:textId="77777777" w:rsidR="00E54A6A" w:rsidRPr="00BB055F" w:rsidRDefault="00E54A6A" w:rsidP="00E54A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000</w:t>
            </w:r>
          </w:p>
        </w:tc>
      </w:tr>
    </w:tbl>
    <w:p w14:paraId="0863956F" w14:textId="77777777" w:rsidR="00AE3EEB" w:rsidRPr="00BB055F" w:rsidRDefault="00AE3EEB" w:rsidP="00E54A6A">
      <w:pPr>
        <w:autoSpaceDE w:val="0"/>
        <w:autoSpaceDN w:val="0"/>
        <w:adjustRightInd w:val="0"/>
        <w:spacing w:line="360" w:lineRule="auto"/>
        <w:jc w:val="left"/>
        <w:rPr>
          <w:bCs/>
          <w:szCs w:val="21"/>
          <w:lang w:val="en-GB"/>
        </w:rPr>
      </w:pPr>
    </w:p>
    <w:tbl>
      <w:tblPr>
        <w:tblW w:w="467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9"/>
        <w:gridCol w:w="1536"/>
        <w:gridCol w:w="1215"/>
        <w:gridCol w:w="629"/>
      </w:tblGrid>
      <w:tr w:rsidR="00786CC8" w:rsidRPr="00BB055F" w14:paraId="7C9A1C30" w14:textId="77777777" w:rsidTr="003D59B8">
        <w:trPr>
          <w:gridAfter w:val="1"/>
          <w:wAfter w:w="629" w:type="dxa"/>
          <w:cantSplit/>
          <w:jc w:val="center"/>
        </w:trPr>
        <w:tc>
          <w:tcPr>
            <w:tcW w:w="4050" w:type="dxa"/>
            <w:gridSpan w:val="3"/>
            <w:shd w:val="clear" w:color="auto" w:fill="FFFFFF"/>
            <w:vAlign w:val="center"/>
          </w:tcPr>
          <w:p w14:paraId="3B6714EA" w14:textId="5DA7CD03" w:rsidR="00786CC8" w:rsidRPr="00BB055F" w:rsidRDefault="00DC037D" w:rsidP="003D59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 xml:space="preserve">5.2 </w:t>
            </w:r>
            <w:r w:rsidR="00786CC8" w:rsidRPr="00BB055F">
              <w:rPr>
                <w:bCs/>
                <w:szCs w:val="21"/>
                <w:lang w:val="en-GB"/>
              </w:rPr>
              <w:t xml:space="preserve">Hosmer &amp; </w:t>
            </w:r>
            <w:proofErr w:type="spellStart"/>
            <w:r w:rsidR="00786CC8" w:rsidRPr="00BB055F">
              <w:rPr>
                <w:bCs/>
                <w:szCs w:val="21"/>
                <w:lang w:val="en-GB"/>
              </w:rPr>
              <w:t>Lemeshow</w:t>
            </w:r>
            <w:proofErr w:type="spellEnd"/>
            <w:r w:rsidR="00786CC8" w:rsidRPr="00BB055F">
              <w:rPr>
                <w:bCs/>
                <w:szCs w:val="21"/>
                <w:lang w:val="en-GB"/>
              </w:rPr>
              <w:t xml:space="preserve"> test</w:t>
            </w:r>
          </w:p>
        </w:tc>
      </w:tr>
      <w:tr w:rsidR="00786CC8" w:rsidRPr="00BB055F" w14:paraId="7AD3EC65" w14:textId="77777777" w:rsidTr="00DC037D">
        <w:trPr>
          <w:cantSplit/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DE38B8D" w14:textId="01FBCCA9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Chi squa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6D8B38" w14:textId="452BD6F2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df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82CBDD" w14:textId="1B95F9D9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</w:tr>
      <w:tr w:rsidR="00786CC8" w:rsidRPr="00BB055F" w14:paraId="4A29CF0D" w14:textId="77777777" w:rsidTr="00DC037D">
        <w:trPr>
          <w:cantSplit/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B7CD14" w14:textId="77777777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11.949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43430C" w14:textId="77777777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8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6FE179" w14:textId="77777777" w:rsidR="00786CC8" w:rsidRPr="00BB055F" w:rsidRDefault="00786CC8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.153</w:t>
            </w:r>
          </w:p>
        </w:tc>
      </w:tr>
    </w:tbl>
    <w:p w14:paraId="1876C78F" w14:textId="77777777" w:rsidR="00AE3EEB" w:rsidRPr="00BB055F" w:rsidRDefault="00AE3EEB" w:rsidP="00786CC8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1"/>
        </w:rPr>
      </w:pPr>
    </w:p>
    <w:tbl>
      <w:tblPr>
        <w:tblW w:w="92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53"/>
        <w:gridCol w:w="1650"/>
        <w:gridCol w:w="2268"/>
        <w:gridCol w:w="171"/>
        <w:gridCol w:w="1530"/>
      </w:tblGrid>
      <w:tr w:rsidR="00786CC8" w:rsidRPr="00BB055F" w14:paraId="45D81DD6" w14:textId="77777777" w:rsidTr="00E54A6A">
        <w:trPr>
          <w:gridAfter w:val="1"/>
          <w:wAfter w:w="1530" w:type="dxa"/>
          <w:cantSplit/>
          <w:jc w:val="center"/>
        </w:trPr>
        <w:tc>
          <w:tcPr>
            <w:tcW w:w="7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43CF" w14:textId="247ECC83" w:rsidR="0021153A" w:rsidRPr="00BB055F" w:rsidRDefault="00DC037D" w:rsidP="00E54A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 xml:space="preserve">5.3 </w:t>
            </w:r>
            <w:r w:rsidR="00786CC8" w:rsidRPr="00BB055F">
              <w:rPr>
                <w:rFonts w:eastAsia="MingLiU"/>
                <w:color w:val="000000"/>
                <w:kern w:val="0"/>
                <w:szCs w:val="21"/>
              </w:rPr>
              <w:t>Classification table</w:t>
            </w:r>
          </w:p>
        </w:tc>
      </w:tr>
      <w:tr w:rsidR="0021153A" w:rsidRPr="00BB055F" w14:paraId="7CE6B6AC" w14:textId="77777777" w:rsidTr="00E54A6A">
        <w:trPr>
          <w:cantSplit/>
          <w:jc w:val="center"/>
        </w:trPr>
        <w:tc>
          <w:tcPr>
            <w:tcW w:w="359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1D4A" w14:textId="767D4169" w:rsidR="0021153A" w:rsidRPr="00BB055F" w:rsidRDefault="0021153A" w:rsidP="0021153A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Observations</w:t>
            </w:r>
          </w:p>
          <w:p w14:paraId="2D1AC20B" w14:textId="46298483" w:rsidR="0021153A" w:rsidRPr="00BB055F" w:rsidRDefault="0021153A" w:rsidP="00786C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56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92E84D" w14:textId="7BCC1DC0" w:rsidR="0021153A" w:rsidRPr="00BB055F" w:rsidRDefault="0021153A" w:rsidP="00A803D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Estimate</w:t>
            </w:r>
          </w:p>
        </w:tc>
      </w:tr>
      <w:tr w:rsidR="0021153A" w:rsidRPr="00BB055F" w14:paraId="01ADFA35" w14:textId="77777777" w:rsidTr="00E54A6A">
        <w:trPr>
          <w:cantSplit/>
          <w:jc w:val="center"/>
        </w:trPr>
        <w:tc>
          <w:tcPr>
            <w:tcW w:w="359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FD68" w14:textId="77777777" w:rsidR="0021153A" w:rsidRPr="00BB055F" w:rsidRDefault="0021153A" w:rsidP="00786CC8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9563EF" w14:textId="16811CF6" w:rsidR="0021153A" w:rsidRPr="00BB055F" w:rsidRDefault="0021153A" w:rsidP="00786C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662C" w14:textId="77777777" w:rsidR="0021153A" w:rsidRPr="00BB055F" w:rsidRDefault="0021153A" w:rsidP="0021153A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Correct percentage</w:t>
            </w:r>
          </w:p>
          <w:p w14:paraId="7927A9E7" w14:textId="765D06A9" w:rsidR="0021153A" w:rsidRPr="00BB055F" w:rsidRDefault="0021153A" w:rsidP="00786C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21153A" w:rsidRPr="00BB055F" w14:paraId="4F907068" w14:textId="77777777" w:rsidTr="00E54A6A">
        <w:trPr>
          <w:cantSplit/>
          <w:jc w:val="center"/>
        </w:trPr>
        <w:tc>
          <w:tcPr>
            <w:tcW w:w="35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28AA3A" w14:textId="77777777" w:rsidR="0021153A" w:rsidRPr="00BB055F" w:rsidRDefault="0021153A" w:rsidP="00786CC8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175212" w14:textId="7980C58C" w:rsidR="0021153A" w:rsidRPr="00BB055F" w:rsidRDefault="00FB70EC" w:rsidP="00786C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 xml:space="preserve">Longevous Elderly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45361" w14:textId="5C279487" w:rsidR="0021153A" w:rsidRPr="00BB055F" w:rsidRDefault="00FB70EC" w:rsidP="00786C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>Ordinary Elderly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EF9E15" w14:textId="77777777" w:rsidR="0021153A" w:rsidRPr="00BB055F" w:rsidRDefault="0021153A" w:rsidP="00786CC8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FB70EC" w:rsidRPr="00BB055F" w14:paraId="39A9FE64" w14:textId="77777777" w:rsidTr="00E54A6A">
        <w:trPr>
          <w:cantSplit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E3421" w14:textId="4E956D39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B49F" w14:textId="5B8EF61C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 xml:space="preserve">Longevous Elderly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8216A" w14:textId="4A0F2922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69755" w14:textId="42A9E367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857B8" w14:textId="0A85CF65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73.8</w:t>
            </w:r>
          </w:p>
        </w:tc>
      </w:tr>
      <w:tr w:rsidR="00FB70EC" w:rsidRPr="00BB055F" w14:paraId="102A0D4D" w14:textId="77777777" w:rsidTr="00E54A6A">
        <w:trPr>
          <w:cantSplit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67DD5" w14:textId="77777777" w:rsidR="00FB70EC" w:rsidRPr="00BB055F" w:rsidRDefault="00FB70EC" w:rsidP="00FB70EC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C640E0" w14:textId="168489EF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>Ordinary Elderl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B3ABD1" w14:textId="1D9C4F70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D32D9E" w14:textId="10A03D54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9E52F" w14:textId="6E5D777C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69.6</w:t>
            </w:r>
          </w:p>
        </w:tc>
      </w:tr>
      <w:tr w:rsidR="00FB70EC" w:rsidRPr="00BB055F" w14:paraId="70436439" w14:textId="77777777" w:rsidTr="00E54A6A">
        <w:trPr>
          <w:cantSplit/>
          <w:jc w:val="center"/>
        </w:trPr>
        <w:tc>
          <w:tcPr>
            <w:tcW w:w="3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01F22C" w14:textId="5BD6AD35" w:rsidR="00FB70EC" w:rsidRPr="00BB055F" w:rsidRDefault="00FB70EC" w:rsidP="00A803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Total percentag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B471DB" w14:textId="77777777" w:rsidR="00FB70EC" w:rsidRPr="00BB055F" w:rsidRDefault="00FB70EC" w:rsidP="00FB70E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809960" w14:textId="77777777" w:rsidR="00FB70EC" w:rsidRPr="00BB055F" w:rsidRDefault="00FB70EC" w:rsidP="00FB70EC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88E845" w14:textId="77777777" w:rsidR="00FB70EC" w:rsidRPr="00BB055F" w:rsidRDefault="00FB70EC" w:rsidP="00FB70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71.8</w:t>
            </w:r>
          </w:p>
        </w:tc>
      </w:tr>
    </w:tbl>
    <w:p w14:paraId="7533FE0A" w14:textId="77777777" w:rsidR="00786CC8" w:rsidRPr="00BB055F" w:rsidRDefault="00786CC8" w:rsidP="00AE3EEB">
      <w:pPr>
        <w:autoSpaceDE w:val="0"/>
        <w:autoSpaceDN w:val="0"/>
        <w:adjustRightInd w:val="0"/>
        <w:spacing w:line="320" w:lineRule="atLeast"/>
        <w:ind w:right="60"/>
        <w:jc w:val="left"/>
        <w:rPr>
          <w:szCs w:val="21"/>
          <w:lang w:val="en-GB"/>
        </w:rPr>
      </w:pPr>
    </w:p>
    <w:tbl>
      <w:tblPr>
        <w:tblW w:w="108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1134"/>
        <w:gridCol w:w="850"/>
        <w:gridCol w:w="851"/>
        <w:gridCol w:w="850"/>
        <w:gridCol w:w="1134"/>
        <w:gridCol w:w="1843"/>
        <w:gridCol w:w="1472"/>
      </w:tblGrid>
      <w:tr w:rsidR="00786CC8" w:rsidRPr="00BB055F" w14:paraId="0010DB04" w14:textId="77777777" w:rsidTr="00FB1EA1">
        <w:trPr>
          <w:cantSplit/>
          <w:jc w:val="center"/>
        </w:trPr>
        <w:tc>
          <w:tcPr>
            <w:tcW w:w="10828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A5C203" w14:textId="5D16079F" w:rsidR="00786CC8" w:rsidRPr="00BB055F" w:rsidRDefault="00DC037D" w:rsidP="00FB1E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lastRenderedPageBreak/>
              <w:t xml:space="preserve">5.4 </w:t>
            </w:r>
            <w:r w:rsidR="00FB1EA1" w:rsidRPr="00BB055F">
              <w:rPr>
                <w:szCs w:val="21"/>
                <w:lang w:val="en-GB"/>
              </w:rPr>
              <w:t>Variables in Model</w:t>
            </w:r>
          </w:p>
        </w:tc>
      </w:tr>
      <w:tr w:rsidR="00786CC8" w:rsidRPr="00BB055F" w14:paraId="74018968" w14:textId="77777777" w:rsidTr="007221D9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AEC77A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274E71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F9123B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S.E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3D185C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Wal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DC3A5F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B803CA" w14:textId="45535806" w:rsidR="00786CC8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Sig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76157A" w14:textId="77777777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Exp(B)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22D2E6" w14:textId="01945C61" w:rsidR="00786CC8" w:rsidRPr="00BB055F" w:rsidRDefault="00786CC8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 xml:space="preserve">95% EXP(B) </w:t>
            </w:r>
            <w:r w:rsidR="00FB1EA1" w:rsidRPr="00BB055F">
              <w:rPr>
                <w:szCs w:val="21"/>
                <w:lang w:val="en-GB"/>
              </w:rPr>
              <w:t>Confidence Interval</w:t>
            </w:r>
          </w:p>
        </w:tc>
      </w:tr>
      <w:tr w:rsidR="00FB1EA1" w:rsidRPr="00BB055F" w14:paraId="2A70AD0D" w14:textId="77777777" w:rsidTr="007221D9">
        <w:trPr>
          <w:cantSplit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016266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28DA91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55BBBA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0F9A40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9D4E42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D01EFB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415753" w14:textId="77777777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C00AAE" w14:textId="0616C919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Lower Boun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66950B" w14:textId="6F98D9EA" w:rsidR="00FB1EA1" w:rsidRPr="00BB055F" w:rsidRDefault="00FB1EA1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Upper Bound</w:t>
            </w:r>
          </w:p>
        </w:tc>
      </w:tr>
      <w:tr w:rsidR="00B411D5" w:rsidRPr="00BB055F" w14:paraId="0CE02819" w14:textId="77777777" w:rsidTr="007221D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48A398" w14:textId="0B46B6E2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Neuroticis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B8F249" w14:textId="32E2B832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-.0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339BEE" w14:textId="3EC12391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F1E941" w14:textId="127E3D82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10.5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8E3CC0" w14:textId="100A50D0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BD7F4D" w14:textId="76CAF1F5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C94F84" w14:textId="62B13F42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9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FC4AAC" w14:textId="3E6BC767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869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C9B2E1" w14:textId="47CD9FB9" w:rsidR="00B411D5" w:rsidRPr="00BB055F" w:rsidRDefault="00B411D5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966</w:t>
            </w:r>
          </w:p>
        </w:tc>
      </w:tr>
      <w:tr w:rsidR="007221D9" w:rsidRPr="00BB055F" w14:paraId="4C8615E3" w14:textId="77777777" w:rsidTr="007221D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8FF1D9" w14:textId="4D712624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Total Suppo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3DE095" w14:textId="08D10D25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-.0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DD8A4B" w14:textId="56F204A7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0F5B1A" w14:textId="1DA96E0F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5.6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26D806" w14:textId="07F004CD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3A4774" w14:textId="1DF4EDAA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D40EEC" w14:textId="584E4748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9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4D4F38" w14:textId="1F217891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922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E50F3A" w14:textId="621B0613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992</w:t>
            </w:r>
          </w:p>
        </w:tc>
      </w:tr>
      <w:tr w:rsidR="007221D9" w:rsidRPr="00BB055F" w14:paraId="76BD196C" w14:textId="77777777" w:rsidTr="007221D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7C29AB" w14:textId="1833DD9D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573AFE" w14:textId="18C990DA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-1.8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7F131D" w14:textId="07C6B33F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5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0D2EA7" w14:textId="6CD72644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12.5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C3A4E5" w14:textId="14E3E941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99B212" w14:textId="0678217B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511DF5" w14:textId="49A92E5F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1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F6E312" w14:textId="41C4F7F8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06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720F2E" w14:textId="3C69C29B" w:rsidR="007221D9" w:rsidRPr="00BB055F" w:rsidRDefault="007221D9" w:rsidP="007221D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.447</w:t>
            </w:r>
          </w:p>
        </w:tc>
      </w:tr>
    </w:tbl>
    <w:p w14:paraId="073EAD2B" w14:textId="5D26E684" w:rsidR="00786CC8" w:rsidRPr="00BB055F" w:rsidRDefault="00786CC8" w:rsidP="00FB1EA1">
      <w:pPr>
        <w:autoSpaceDE w:val="0"/>
        <w:autoSpaceDN w:val="0"/>
        <w:adjustRightInd w:val="0"/>
        <w:spacing w:line="400" w:lineRule="atLeast"/>
        <w:jc w:val="left"/>
        <w:rPr>
          <w:bCs/>
          <w:szCs w:val="21"/>
        </w:rPr>
      </w:pPr>
    </w:p>
    <w:p w14:paraId="38664A64" w14:textId="4268C3E4" w:rsidR="00FB1EA1" w:rsidRDefault="00FB1EA1" w:rsidP="00FB1EA1">
      <w:pPr>
        <w:rPr>
          <w:szCs w:val="21"/>
        </w:rPr>
      </w:pPr>
    </w:p>
    <w:p w14:paraId="482FDA18" w14:textId="1FD2696E" w:rsidR="00AE3EEB" w:rsidRDefault="00AE3EEB" w:rsidP="00FB1EA1">
      <w:pPr>
        <w:rPr>
          <w:szCs w:val="21"/>
        </w:rPr>
      </w:pPr>
    </w:p>
    <w:p w14:paraId="66236871" w14:textId="776A9BD4" w:rsidR="00AE3EEB" w:rsidRDefault="00AE3EEB" w:rsidP="00FB1EA1">
      <w:pPr>
        <w:rPr>
          <w:szCs w:val="21"/>
        </w:rPr>
      </w:pPr>
    </w:p>
    <w:p w14:paraId="4FE8F99E" w14:textId="77777777" w:rsidR="00AE3EEB" w:rsidRPr="00BB055F" w:rsidRDefault="00AE3EEB" w:rsidP="00FB1EA1">
      <w:pPr>
        <w:rPr>
          <w:szCs w:val="21"/>
        </w:rPr>
      </w:pPr>
    </w:p>
    <w:p w14:paraId="52D65982" w14:textId="59738C07" w:rsidR="00DC037D" w:rsidRPr="00AE3EEB" w:rsidRDefault="00DC037D" w:rsidP="00AE3EEB">
      <w:pPr>
        <w:spacing w:beforeLines="50" w:before="156" w:afterLines="50" w:after="156" w:line="360" w:lineRule="auto"/>
        <w:ind w:firstLine="425"/>
        <w:rPr>
          <w:b/>
          <w:szCs w:val="21"/>
          <w:lang w:val="en-GB"/>
        </w:rPr>
      </w:pPr>
      <w:r w:rsidRPr="00AE3EEB">
        <w:rPr>
          <w:b/>
          <w:szCs w:val="21"/>
          <w:lang w:val="en-GB"/>
        </w:rPr>
        <w:t>6 Family Prediction Model of Longevity</w:t>
      </w:r>
    </w:p>
    <w:p w14:paraId="1A72C973" w14:textId="40A6FA8C" w:rsidR="00FB1EA1" w:rsidRPr="00BB055F" w:rsidRDefault="00FB1EA1" w:rsidP="00FB1EA1">
      <w:pPr>
        <w:rPr>
          <w:szCs w:val="21"/>
        </w:rPr>
      </w:pPr>
    </w:p>
    <w:p w14:paraId="53E34B80" w14:textId="5AC9FECF" w:rsidR="00DC037D" w:rsidRPr="00BB055F" w:rsidRDefault="00DC037D" w:rsidP="00DC037D">
      <w:pPr>
        <w:autoSpaceDE w:val="0"/>
        <w:autoSpaceDN w:val="0"/>
        <w:adjustRightInd w:val="0"/>
        <w:spacing w:line="360" w:lineRule="auto"/>
        <w:jc w:val="center"/>
        <w:rPr>
          <w:bCs/>
          <w:szCs w:val="21"/>
          <w:lang w:val="en-GB"/>
        </w:rPr>
      </w:pPr>
      <w:r w:rsidRPr="00BB055F">
        <w:rPr>
          <w:bCs/>
          <w:szCs w:val="21"/>
          <w:lang w:val="en-GB"/>
        </w:rPr>
        <w:t>6.1 Omnibus test of model coefficient</w:t>
      </w:r>
    </w:p>
    <w:tbl>
      <w:tblPr>
        <w:tblW w:w="61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7"/>
        <w:gridCol w:w="1527"/>
        <w:gridCol w:w="1527"/>
        <w:gridCol w:w="1527"/>
      </w:tblGrid>
      <w:tr w:rsidR="00DC037D" w:rsidRPr="00BB055F" w14:paraId="3FAF92F3" w14:textId="77777777" w:rsidTr="00DC037D">
        <w:trPr>
          <w:cantSplit/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D45D84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Cs/>
                <w:szCs w:val="21"/>
                <w:lang w:val="en-GB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147FFF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Chi squar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7F3AD2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df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005451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</w:tr>
      <w:tr w:rsidR="00DC037D" w:rsidRPr="00BB055F" w14:paraId="1AE31640" w14:textId="77777777" w:rsidTr="00DC037D">
        <w:trPr>
          <w:cantSplit/>
          <w:jc w:val="center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A540EE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tep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B8BD55" w14:textId="21153F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4.24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443BAB" w14:textId="2C49BAC2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B20E81" w14:textId="2929C249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39</w:t>
            </w:r>
          </w:p>
        </w:tc>
      </w:tr>
      <w:tr w:rsidR="00DC037D" w:rsidRPr="00BB055F" w14:paraId="36E4B5BA" w14:textId="77777777" w:rsidTr="00DC037D">
        <w:trPr>
          <w:cantSplit/>
          <w:jc w:val="center"/>
        </w:trPr>
        <w:tc>
          <w:tcPr>
            <w:tcW w:w="1527" w:type="dxa"/>
            <w:shd w:val="clear" w:color="auto" w:fill="FFFFFF"/>
            <w:vAlign w:val="center"/>
          </w:tcPr>
          <w:p w14:paraId="14D94F3F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Block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6FC1EDFD" w14:textId="5C150DBE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3.414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7DD3F566" w14:textId="280F3158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7" w:type="dxa"/>
            <w:shd w:val="clear" w:color="auto" w:fill="FFFFFF"/>
            <w:vAlign w:val="center"/>
          </w:tcPr>
          <w:p w14:paraId="477A38E0" w14:textId="078DDD5B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01</w:t>
            </w:r>
          </w:p>
        </w:tc>
      </w:tr>
      <w:tr w:rsidR="00DC037D" w:rsidRPr="00BB055F" w14:paraId="5B4288A8" w14:textId="77777777" w:rsidTr="00DC037D">
        <w:trPr>
          <w:cantSplit/>
          <w:jc w:val="center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1C7DED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Model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17F9BE" w14:textId="67C6162D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3.41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D49F40" w14:textId="7EA108EC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EE410D" w14:textId="70554074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01</w:t>
            </w:r>
          </w:p>
        </w:tc>
      </w:tr>
    </w:tbl>
    <w:p w14:paraId="085DC000" w14:textId="77777777" w:rsidR="00DC037D" w:rsidRPr="00BB055F" w:rsidRDefault="00DC037D" w:rsidP="00DC037D">
      <w:pPr>
        <w:autoSpaceDE w:val="0"/>
        <w:autoSpaceDN w:val="0"/>
        <w:adjustRightInd w:val="0"/>
        <w:jc w:val="left"/>
        <w:rPr>
          <w:rFonts w:eastAsiaTheme="minorEastAsia"/>
          <w:kern w:val="0"/>
          <w:szCs w:val="21"/>
        </w:rPr>
      </w:pPr>
    </w:p>
    <w:p w14:paraId="22817577" w14:textId="77777777" w:rsidR="00DC037D" w:rsidRPr="00BB055F" w:rsidRDefault="00DC037D" w:rsidP="00DC037D">
      <w:pPr>
        <w:autoSpaceDE w:val="0"/>
        <w:autoSpaceDN w:val="0"/>
        <w:adjustRightInd w:val="0"/>
        <w:spacing w:line="360" w:lineRule="auto"/>
        <w:jc w:val="left"/>
        <w:rPr>
          <w:b/>
          <w:szCs w:val="21"/>
          <w:lang w:val="en-GB"/>
        </w:rPr>
      </w:pPr>
    </w:p>
    <w:p w14:paraId="77E4A357" w14:textId="77777777" w:rsidR="00DC037D" w:rsidRPr="00BB055F" w:rsidRDefault="00DC037D" w:rsidP="00DC037D">
      <w:pPr>
        <w:autoSpaceDE w:val="0"/>
        <w:autoSpaceDN w:val="0"/>
        <w:adjustRightInd w:val="0"/>
        <w:spacing w:line="360" w:lineRule="auto"/>
        <w:jc w:val="left"/>
        <w:rPr>
          <w:bCs/>
          <w:szCs w:val="21"/>
          <w:lang w:val="en-GB"/>
        </w:rPr>
      </w:pPr>
    </w:p>
    <w:tbl>
      <w:tblPr>
        <w:tblW w:w="467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9"/>
        <w:gridCol w:w="1536"/>
        <w:gridCol w:w="1215"/>
        <w:gridCol w:w="629"/>
      </w:tblGrid>
      <w:tr w:rsidR="00DC037D" w:rsidRPr="00BB055F" w14:paraId="5A45943A" w14:textId="77777777" w:rsidTr="00DC037D">
        <w:trPr>
          <w:gridAfter w:val="1"/>
          <w:wAfter w:w="629" w:type="dxa"/>
          <w:cantSplit/>
          <w:jc w:val="center"/>
        </w:trPr>
        <w:tc>
          <w:tcPr>
            <w:tcW w:w="4050" w:type="dxa"/>
            <w:gridSpan w:val="3"/>
            <w:shd w:val="clear" w:color="auto" w:fill="FFFFFF"/>
            <w:vAlign w:val="center"/>
          </w:tcPr>
          <w:p w14:paraId="195B2FCD" w14:textId="686D5FD8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lastRenderedPageBreak/>
              <w:t xml:space="preserve">6.2 Hosmer &amp; </w:t>
            </w:r>
            <w:proofErr w:type="spellStart"/>
            <w:r w:rsidRPr="00BB055F">
              <w:rPr>
                <w:bCs/>
                <w:szCs w:val="21"/>
                <w:lang w:val="en-GB"/>
              </w:rPr>
              <w:t>Lemeshow</w:t>
            </w:r>
            <w:proofErr w:type="spellEnd"/>
            <w:r w:rsidRPr="00BB055F">
              <w:rPr>
                <w:bCs/>
                <w:szCs w:val="21"/>
                <w:lang w:val="en-GB"/>
              </w:rPr>
              <w:t xml:space="preserve"> test</w:t>
            </w:r>
          </w:p>
        </w:tc>
      </w:tr>
      <w:tr w:rsidR="00DC037D" w:rsidRPr="00BB055F" w14:paraId="4373A4E1" w14:textId="77777777" w:rsidTr="00DC037D">
        <w:trPr>
          <w:cantSplit/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545D39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Chi squa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89199D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df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A887EF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Sig.</w:t>
            </w:r>
          </w:p>
        </w:tc>
      </w:tr>
      <w:tr w:rsidR="00DC037D" w:rsidRPr="00BB055F" w14:paraId="6D6691D4" w14:textId="77777777" w:rsidTr="00DC037D">
        <w:trPr>
          <w:cantSplit/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892966" w14:textId="3F2D9D4C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1.447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0609D8" w14:textId="78292AA2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B46A80" w14:textId="129A2E49" w:rsidR="00DC037D" w:rsidRPr="00BB055F" w:rsidRDefault="00DC037D" w:rsidP="00DC0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178</w:t>
            </w:r>
          </w:p>
        </w:tc>
      </w:tr>
    </w:tbl>
    <w:p w14:paraId="139AFCB0" w14:textId="77777777" w:rsidR="00DC037D" w:rsidRPr="00BB055F" w:rsidRDefault="00DC037D" w:rsidP="00DC037D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1"/>
        </w:rPr>
      </w:pPr>
    </w:p>
    <w:p w14:paraId="6CE3C365" w14:textId="77777777" w:rsidR="00DC037D" w:rsidRPr="00BB055F" w:rsidRDefault="00DC037D" w:rsidP="00DC037D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1"/>
        </w:rPr>
      </w:pPr>
    </w:p>
    <w:tbl>
      <w:tblPr>
        <w:tblW w:w="92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53"/>
        <w:gridCol w:w="1791"/>
        <w:gridCol w:w="2127"/>
        <w:gridCol w:w="171"/>
        <w:gridCol w:w="1530"/>
      </w:tblGrid>
      <w:tr w:rsidR="00DC037D" w:rsidRPr="00BB055F" w14:paraId="4475358E" w14:textId="77777777" w:rsidTr="00DC037D">
        <w:trPr>
          <w:gridAfter w:val="1"/>
          <w:wAfter w:w="1530" w:type="dxa"/>
          <w:cantSplit/>
          <w:jc w:val="center"/>
        </w:trPr>
        <w:tc>
          <w:tcPr>
            <w:tcW w:w="7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BFB50" w14:textId="544AB8A6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6.3 Classification table</w:t>
            </w:r>
          </w:p>
        </w:tc>
      </w:tr>
      <w:tr w:rsidR="00DC037D" w:rsidRPr="00BB055F" w14:paraId="6C81702B" w14:textId="77777777" w:rsidTr="00DC037D">
        <w:trPr>
          <w:cantSplit/>
          <w:jc w:val="center"/>
        </w:trPr>
        <w:tc>
          <w:tcPr>
            <w:tcW w:w="359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6E69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Observations</w:t>
            </w:r>
          </w:p>
          <w:p w14:paraId="5C5CAC93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56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557BF6" w14:textId="77777777" w:rsidR="00DC037D" w:rsidRPr="00BB055F" w:rsidRDefault="00DC037D" w:rsidP="006E5E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Estimate</w:t>
            </w:r>
          </w:p>
        </w:tc>
      </w:tr>
      <w:tr w:rsidR="00DC037D" w:rsidRPr="00BB055F" w14:paraId="65A992E7" w14:textId="77777777" w:rsidTr="00DC037D">
        <w:trPr>
          <w:cantSplit/>
          <w:jc w:val="center"/>
        </w:trPr>
        <w:tc>
          <w:tcPr>
            <w:tcW w:w="359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91FBA" w14:textId="77777777" w:rsidR="00DC037D" w:rsidRPr="00BB055F" w:rsidRDefault="00DC037D" w:rsidP="00DC037D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3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02F106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2D78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eastAsiaTheme="minorEastAsia"/>
                <w:kern w:val="0"/>
                <w:szCs w:val="21"/>
              </w:rPr>
            </w:pPr>
            <w:r w:rsidRPr="00BB055F">
              <w:rPr>
                <w:rFonts w:eastAsiaTheme="minorEastAsia"/>
                <w:kern w:val="0"/>
                <w:szCs w:val="21"/>
              </w:rPr>
              <w:t>Correct percentage</w:t>
            </w:r>
          </w:p>
          <w:p w14:paraId="7F0E60EE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DC037D" w:rsidRPr="00BB055F" w14:paraId="0946A357" w14:textId="77777777" w:rsidTr="006E5E44">
        <w:trPr>
          <w:cantSplit/>
          <w:jc w:val="center"/>
        </w:trPr>
        <w:tc>
          <w:tcPr>
            <w:tcW w:w="359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759F48" w14:textId="77777777" w:rsidR="00DC037D" w:rsidRPr="00BB055F" w:rsidRDefault="00DC037D" w:rsidP="00DC037D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6C4E31" w14:textId="0A548EF0" w:rsidR="00DC037D" w:rsidRPr="00BB055F" w:rsidRDefault="006E5E44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>Longevous Fami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00A11D" w14:textId="1B146304" w:rsidR="00DC037D" w:rsidRPr="00BB055F" w:rsidRDefault="00F06017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>
              <w:rPr>
                <w:szCs w:val="21"/>
                <w:lang w:val="en-GB"/>
              </w:rPr>
              <w:t>Ordinary Elderly</w:t>
            </w:r>
            <w:r w:rsidR="006E5E44" w:rsidRPr="00BB055F">
              <w:rPr>
                <w:szCs w:val="21"/>
                <w:lang w:val="en-GB"/>
              </w:rPr>
              <w:t xml:space="preserve"> Family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31C45B" w14:textId="77777777" w:rsidR="00DC037D" w:rsidRPr="00BB055F" w:rsidRDefault="00DC037D" w:rsidP="00DC037D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</w:tr>
      <w:tr w:rsidR="00DC037D" w:rsidRPr="00BB055F" w14:paraId="2D4D127E" w14:textId="77777777" w:rsidTr="006E5E44">
        <w:trPr>
          <w:cantSplit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4F0A2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06140" w14:textId="79F01404" w:rsidR="00DC037D" w:rsidRPr="00BB055F" w:rsidRDefault="006E5E44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szCs w:val="21"/>
                <w:lang w:val="en-GB"/>
              </w:rPr>
              <w:t xml:space="preserve">Longevous Family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FAB63" w14:textId="20B96883" w:rsidR="00DC037D" w:rsidRPr="00BB055F" w:rsidRDefault="006E5E44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2</w:t>
            </w:r>
            <w:r w:rsidR="00BB055F">
              <w:rPr>
                <w:rFonts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EFEB0" w14:textId="67A65746" w:rsidR="00DC037D" w:rsidRPr="00BB055F" w:rsidRDefault="006E5E44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5405" w14:textId="64B9C14E" w:rsidR="00DC037D" w:rsidRPr="00BB055F" w:rsidRDefault="006E5E44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34.6</w:t>
            </w:r>
          </w:p>
        </w:tc>
      </w:tr>
      <w:tr w:rsidR="00DC037D" w:rsidRPr="00BB055F" w14:paraId="04DEA4EC" w14:textId="77777777" w:rsidTr="006E5E44">
        <w:trPr>
          <w:cantSplit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CB3AFA" w14:textId="77777777" w:rsidR="00DC037D" w:rsidRPr="00BB055F" w:rsidRDefault="00DC037D" w:rsidP="00DC037D">
            <w:pPr>
              <w:autoSpaceDE w:val="0"/>
              <w:autoSpaceDN w:val="0"/>
              <w:adjustRightInd w:val="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A23C13" w14:textId="159F508D" w:rsidR="00DC037D" w:rsidRPr="00BB055F" w:rsidRDefault="00F06017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00000"/>
                <w:kern w:val="0"/>
                <w:szCs w:val="21"/>
              </w:rPr>
            </w:pPr>
            <w:r>
              <w:rPr>
                <w:szCs w:val="21"/>
                <w:lang w:val="en-GB"/>
              </w:rPr>
              <w:t>Ordinary Elderly</w:t>
            </w:r>
            <w:r w:rsidR="006E5E44" w:rsidRPr="00BB055F">
              <w:rPr>
                <w:szCs w:val="21"/>
                <w:lang w:val="en-GB"/>
              </w:rPr>
              <w:t xml:space="preserve"> Family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E761AB" w14:textId="7F043743" w:rsidR="00DC037D" w:rsidRPr="00BB055F" w:rsidRDefault="006E5E44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9ACE61" w14:textId="50B77D98" w:rsidR="00DC037D" w:rsidRPr="00BB055F" w:rsidRDefault="00BB055F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>
              <w:rPr>
                <w:rFonts w:eastAsiaTheme="minor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C1497" w14:textId="2D68C436" w:rsidR="00DC037D" w:rsidRPr="00BB055F" w:rsidRDefault="006E5E44" w:rsidP="006E5E44">
            <w:pPr>
              <w:autoSpaceDE w:val="0"/>
              <w:autoSpaceDN w:val="0"/>
              <w:adjustRightInd w:val="0"/>
              <w:spacing w:line="320" w:lineRule="atLeast"/>
              <w:ind w:left="60" w:right="27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 xml:space="preserve">  81.2</w:t>
            </w:r>
          </w:p>
        </w:tc>
      </w:tr>
      <w:tr w:rsidR="00DC037D" w:rsidRPr="00BB055F" w14:paraId="6775B9DE" w14:textId="77777777" w:rsidTr="006E5E44">
        <w:trPr>
          <w:cantSplit/>
          <w:jc w:val="center"/>
        </w:trPr>
        <w:tc>
          <w:tcPr>
            <w:tcW w:w="3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69B0D2" w14:textId="77777777" w:rsidR="00DC037D" w:rsidRPr="00BB055F" w:rsidRDefault="00DC037D" w:rsidP="00A803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BB055F">
              <w:rPr>
                <w:rFonts w:eastAsiaTheme="minorEastAsia"/>
                <w:color w:val="000000"/>
                <w:kern w:val="0"/>
                <w:szCs w:val="21"/>
              </w:rPr>
              <w:t>Total percentag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B1663F" w14:textId="77777777" w:rsidR="00DC037D" w:rsidRPr="00BB055F" w:rsidRDefault="00DC037D" w:rsidP="006E5E44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AC3F67" w14:textId="77777777" w:rsidR="00DC037D" w:rsidRPr="00BB055F" w:rsidRDefault="00DC037D" w:rsidP="006E5E44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0914F5" w14:textId="1406097E" w:rsidR="00DC037D" w:rsidRPr="00BB055F" w:rsidRDefault="00DC037D" w:rsidP="006E5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60.8</w:t>
            </w:r>
          </w:p>
        </w:tc>
      </w:tr>
    </w:tbl>
    <w:p w14:paraId="2A6862B3" w14:textId="77777777" w:rsidR="00DC037D" w:rsidRPr="00BB055F" w:rsidRDefault="00DC037D" w:rsidP="00DC037D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1"/>
        </w:rPr>
      </w:pPr>
    </w:p>
    <w:p w14:paraId="35500533" w14:textId="59E43DC2" w:rsidR="00DC037D" w:rsidRPr="00BB055F" w:rsidRDefault="00DC037D" w:rsidP="00DC037D">
      <w:pPr>
        <w:autoSpaceDE w:val="0"/>
        <w:autoSpaceDN w:val="0"/>
        <w:adjustRightInd w:val="0"/>
        <w:spacing w:line="320" w:lineRule="atLeast"/>
        <w:ind w:left="60" w:right="60"/>
        <w:jc w:val="left"/>
        <w:rPr>
          <w:szCs w:val="21"/>
          <w:lang w:val="en-GB"/>
        </w:rPr>
      </w:pPr>
    </w:p>
    <w:p w14:paraId="24221937" w14:textId="77777777" w:rsidR="00DC037D" w:rsidRPr="00BB055F" w:rsidRDefault="00DC037D" w:rsidP="00DC037D">
      <w:pPr>
        <w:autoSpaceDE w:val="0"/>
        <w:autoSpaceDN w:val="0"/>
        <w:adjustRightInd w:val="0"/>
        <w:spacing w:line="320" w:lineRule="atLeast"/>
        <w:ind w:left="60" w:right="60"/>
        <w:jc w:val="left"/>
        <w:rPr>
          <w:szCs w:val="21"/>
          <w:lang w:val="en-GB"/>
        </w:rPr>
      </w:pPr>
    </w:p>
    <w:tbl>
      <w:tblPr>
        <w:tblW w:w="108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1134"/>
        <w:gridCol w:w="850"/>
        <w:gridCol w:w="851"/>
        <w:gridCol w:w="850"/>
        <w:gridCol w:w="1134"/>
        <w:gridCol w:w="1843"/>
        <w:gridCol w:w="1472"/>
      </w:tblGrid>
      <w:tr w:rsidR="00DC037D" w:rsidRPr="00BB055F" w14:paraId="74FB1E34" w14:textId="77777777" w:rsidTr="00DC037D">
        <w:trPr>
          <w:cantSplit/>
          <w:jc w:val="center"/>
        </w:trPr>
        <w:tc>
          <w:tcPr>
            <w:tcW w:w="10828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7A5AD2" w14:textId="31418E7C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6.4 Variables in Model</w:t>
            </w:r>
          </w:p>
        </w:tc>
      </w:tr>
      <w:tr w:rsidR="00DC037D" w:rsidRPr="00BB055F" w14:paraId="0FACEA3A" w14:textId="77777777" w:rsidTr="00DC037D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C2961E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05E606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5647F4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S.E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1311F7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Wal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A4FEA9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CA4947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Sig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69DEE5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Exp(B)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98B037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95% EXP(B) Confidence Interval</w:t>
            </w:r>
          </w:p>
        </w:tc>
      </w:tr>
      <w:tr w:rsidR="00DC037D" w:rsidRPr="00BB055F" w14:paraId="659CDA63" w14:textId="77777777" w:rsidTr="001B425F">
        <w:trPr>
          <w:cantSplit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A2680B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7E57F2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00B2C3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D6A021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CA0228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18F26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9D7DBE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EDD32A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Lower Boun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CAD6BD" w14:textId="77777777" w:rsidR="00DC037D" w:rsidRPr="00BB055F" w:rsidRDefault="00DC037D" w:rsidP="00DC03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Upper Bound</w:t>
            </w:r>
          </w:p>
        </w:tc>
      </w:tr>
      <w:tr w:rsidR="001B425F" w:rsidRPr="00BB055F" w14:paraId="4C773904" w14:textId="77777777" w:rsidTr="001B425F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72FDFA" w14:textId="77777777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szCs w:val="21"/>
                <w:lang w:val="en-GB"/>
              </w:rPr>
              <w:t>Neuroticism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F863CE1" w14:textId="0DDFAE95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-.0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DA7481" w14:textId="035F1C19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B460DD" w14:textId="21C84C7A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1.1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0F4DC9F" w14:textId="2CFC5185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CC08D8A" w14:textId="5913398D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02AF70" w14:textId="2CBBC61F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96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114064" w14:textId="7FB50039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942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E01AF6" w14:textId="0A5121C2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985</w:t>
            </w:r>
          </w:p>
        </w:tc>
      </w:tr>
      <w:tr w:rsidR="001B425F" w:rsidRPr="00BB055F" w14:paraId="7F6ADCDE" w14:textId="77777777" w:rsidTr="001B425F">
        <w:trPr>
          <w:cantSplit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4D32CA4" w14:textId="0453AE38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bCs/>
                <w:szCs w:val="21"/>
                <w:lang w:val="en-GB"/>
              </w:rPr>
              <w:t>Psychoticis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4644F6C" w14:textId="4A753EC5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478C6C" w14:textId="0A99B684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E2C8D4" w14:textId="6264A9AC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4.2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3F2C54" w14:textId="5E27A1E2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B947F04" w14:textId="37D238C9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.0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D97087" w14:textId="27BE1397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BECE19" w14:textId="6E00B723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CF573DE" w14:textId="152AD8A2" w:rsidR="001B425F" w:rsidRPr="00BB055F" w:rsidRDefault="001B425F" w:rsidP="001B42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1"/>
                <w:lang w:val="en-GB"/>
              </w:rPr>
            </w:pPr>
            <w:r w:rsidRPr="00BB055F">
              <w:rPr>
                <w:rFonts w:eastAsia="MingLiU"/>
                <w:color w:val="000000"/>
                <w:kern w:val="0"/>
                <w:szCs w:val="21"/>
              </w:rPr>
              <w:t>1.042</w:t>
            </w:r>
          </w:p>
        </w:tc>
      </w:tr>
    </w:tbl>
    <w:p w14:paraId="60E6A86C" w14:textId="0BD80FBA" w:rsidR="00FB1EA1" w:rsidRPr="00BB055F" w:rsidRDefault="00FB1EA1" w:rsidP="00FB1EA1">
      <w:pPr>
        <w:rPr>
          <w:szCs w:val="21"/>
        </w:rPr>
      </w:pPr>
    </w:p>
    <w:sectPr w:rsidR="00FB1EA1" w:rsidRPr="00BB055F" w:rsidSect="00157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D4817" w14:textId="77777777" w:rsidR="00086E40" w:rsidRDefault="00086E40" w:rsidP="009855C1">
      <w:r>
        <w:separator/>
      </w:r>
    </w:p>
  </w:endnote>
  <w:endnote w:type="continuationSeparator" w:id="0">
    <w:p w14:paraId="165E634B" w14:textId="77777777" w:rsidR="00086E40" w:rsidRDefault="00086E40" w:rsidP="00985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94c8263f . I + 03">
    <w:altName w:val="Segoe Print"/>
    <w:charset w:val="00"/>
    <w:family w:val="auto"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62AF8" w14:textId="77777777" w:rsidR="00086E40" w:rsidRDefault="00086E40" w:rsidP="009855C1">
      <w:r>
        <w:separator/>
      </w:r>
    </w:p>
  </w:footnote>
  <w:footnote w:type="continuationSeparator" w:id="0">
    <w:p w14:paraId="29C83930" w14:textId="77777777" w:rsidR="00086E40" w:rsidRDefault="00086E40" w:rsidP="00985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05"/>
    <w:rsid w:val="000246A6"/>
    <w:rsid w:val="00031394"/>
    <w:rsid w:val="00086E40"/>
    <w:rsid w:val="000B4819"/>
    <w:rsid w:val="001323E2"/>
    <w:rsid w:val="001336B8"/>
    <w:rsid w:val="00157091"/>
    <w:rsid w:val="0019402E"/>
    <w:rsid w:val="001B425F"/>
    <w:rsid w:val="001D3F1B"/>
    <w:rsid w:val="0021153A"/>
    <w:rsid w:val="00214C18"/>
    <w:rsid w:val="00237573"/>
    <w:rsid w:val="002B1F8C"/>
    <w:rsid w:val="003B24D0"/>
    <w:rsid w:val="003C2350"/>
    <w:rsid w:val="003D4D54"/>
    <w:rsid w:val="003D59B8"/>
    <w:rsid w:val="003F69D6"/>
    <w:rsid w:val="00404604"/>
    <w:rsid w:val="00451138"/>
    <w:rsid w:val="004D77E4"/>
    <w:rsid w:val="00510363"/>
    <w:rsid w:val="00526428"/>
    <w:rsid w:val="0058057C"/>
    <w:rsid w:val="00594C0D"/>
    <w:rsid w:val="005A4D87"/>
    <w:rsid w:val="005C7670"/>
    <w:rsid w:val="005D3821"/>
    <w:rsid w:val="005F5624"/>
    <w:rsid w:val="006C21B2"/>
    <w:rsid w:val="006E5E44"/>
    <w:rsid w:val="00703AE8"/>
    <w:rsid w:val="007221D9"/>
    <w:rsid w:val="00735823"/>
    <w:rsid w:val="00772DEB"/>
    <w:rsid w:val="00786CC8"/>
    <w:rsid w:val="007C6213"/>
    <w:rsid w:val="00834F05"/>
    <w:rsid w:val="00850319"/>
    <w:rsid w:val="008513DF"/>
    <w:rsid w:val="008A1418"/>
    <w:rsid w:val="008C678D"/>
    <w:rsid w:val="00907870"/>
    <w:rsid w:val="00957560"/>
    <w:rsid w:val="00976794"/>
    <w:rsid w:val="009855C1"/>
    <w:rsid w:val="00A3232B"/>
    <w:rsid w:val="00A70F96"/>
    <w:rsid w:val="00A803DF"/>
    <w:rsid w:val="00AD48F3"/>
    <w:rsid w:val="00AD72EA"/>
    <w:rsid w:val="00AE3EEB"/>
    <w:rsid w:val="00B30287"/>
    <w:rsid w:val="00B411D5"/>
    <w:rsid w:val="00BB055F"/>
    <w:rsid w:val="00C37789"/>
    <w:rsid w:val="00C74E01"/>
    <w:rsid w:val="00CC5F1B"/>
    <w:rsid w:val="00DC037D"/>
    <w:rsid w:val="00E37215"/>
    <w:rsid w:val="00E37D14"/>
    <w:rsid w:val="00E54A6A"/>
    <w:rsid w:val="00E649F6"/>
    <w:rsid w:val="00E92149"/>
    <w:rsid w:val="00EE2BF9"/>
    <w:rsid w:val="00EF7948"/>
    <w:rsid w:val="00F06017"/>
    <w:rsid w:val="00F539EA"/>
    <w:rsid w:val="00F57350"/>
    <w:rsid w:val="00F92336"/>
    <w:rsid w:val="00FB1EA1"/>
    <w:rsid w:val="00FB70EC"/>
    <w:rsid w:val="00FE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FAB84"/>
  <w15:chartTrackingRefBased/>
  <w15:docId w15:val="{D9735EA9-A872-4B29-AA59-26C340259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5C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5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5C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855C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8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1</Pages>
  <Words>1212</Words>
  <Characters>6912</Characters>
  <Application>Microsoft Office Word</Application>
  <DocSecurity>0</DocSecurity>
  <Lines>57</Lines>
  <Paragraphs>16</Paragraphs>
  <ScaleCrop>false</ScaleCrop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Lvqing</dc:creator>
  <cp:keywords/>
  <dc:description/>
  <cp:lastModifiedBy>chn off28</cp:lastModifiedBy>
  <cp:revision>52</cp:revision>
  <dcterms:created xsi:type="dcterms:W3CDTF">2021-02-23T01:17:00Z</dcterms:created>
  <dcterms:modified xsi:type="dcterms:W3CDTF">2022-02-08T02:12:00Z</dcterms:modified>
</cp:coreProperties>
</file>